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D3DA6" w14:textId="77777777" w:rsidR="00157FC5" w:rsidRPr="00925AD8" w:rsidRDefault="00157FC5" w:rsidP="00157FC5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b/>
          <w:sz w:val="36"/>
          <w:szCs w:val="20"/>
          <w:lang w:bidi="ar-SA"/>
        </w:rPr>
      </w:pPr>
      <w:bookmarkStart w:id="0" w:name="_Hlk173657275"/>
      <w:bookmarkEnd w:id="0"/>
      <w:r>
        <w:rPr>
          <w:rFonts w:ascii="Times New Roman" w:eastAsia="Times New Roman" w:hAnsi="Times New Roman" w:cs="Times New Roman"/>
          <w:b/>
          <w:sz w:val="36"/>
          <w:szCs w:val="20"/>
          <w:lang w:bidi="ar-SA"/>
        </w:rPr>
        <w:t>Second Harmonic Generation and Nonlinear Frequency Conversion in Photonic Tim</w:t>
      </w:r>
      <w:r w:rsidRPr="0087777C">
        <w:rPr>
          <w:rFonts w:ascii="Times New Roman" w:eastAsia="Times New Roman" w:hAnsi="Times New Roman" w:cs="Times New Roman"/>
          <w:b/>
          <w:sz w:val="36"/>
          <w:szCs w:val="20"/>
          <w:lang w:bidi="ar-SA"/>
        </w:rPr>
        <w:t>e-</w:t>
      </w:r>
      <w:r>
        <w:rPr>
          <w:rFonts w:ascii="Times New Roman" w:eastAsia="Times New Roman" w:hAnsi="Times New Roman" w:cs="Times New Roman"/>
          <w:b/>
          <w:sz w:val="36"/>
          <w:szCs w:val="20"/>
          <w:lang w:bidi="ar-SA"/>
        </w:rPr>
        <w:t>Crystals</w:t>
      </w:r>
    </w:p>
    <w:p w14:paraId="0D82EFCF" w14:textId="77777777" w:rsidR="00157FC5" w:rsidRPr="00925AD8" w:rsidRDefault="00157FC5" w:rsidP="00157F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Cs w:val="20"/>
          <w:lang w:bidi="ar-SA"/>
        </w:rPr>
      </w:pPr>
    </w:p>
    <w:p w14:paraId="73369E41" w14:textId="77777777" w:rsidR="00157FC5" w:rsidRPr="00810D04" w:rsidRDefault="00157FC5" w:rsidP="00157FC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</w:pP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>Noa Konforty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1,2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>, Moshe-Ishay Cohen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1,2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>, Ohad Segal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2,3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>, Yonatan Plotnik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2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>, Vladimir M. Shalaev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4,5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lang w:bidi="ar-SA"/>
        </w:rPr>
        <w:t xml:space="preserve"> and Mordechai Segev</w:t>
      </w:r>
      <w:r w:rsidRPr="002A0365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bidi="ar-SA"/>
        </w:rPr>
        <w:t>1,2,3</w:t>
      </w:r>
    </w:p>
    <w:p w14:paraId="11621D73" w14:textId="77777777" w:rsidR="00157FC5" w:rsidRDefault="00157FC5" w:rsidP="00157FC5">
      <w:pPr>
        <w:spacing w:line="360" w:lineRule="auto"/>
        <w:jc w:val="center"/>
        <w:rPr>
          <w:rFonts w:asciiTheme="majorBidi" w:eastAsia="Cambria Math" w:hAnsiTheme="majorBidi" w:cstheme="majorBidi"/>
          <w:i/>
          <w:sz w:val="16"/>
          <w:szCs w:val="16"/>
        </w:rPr>
      </w:pPr>
    </w:p>
    <w:p w14:paraId="7C1085BD" w14:textId="77777777" w:rsidR="00157FC5" w:rsidRPr="008E762B" w:rsidRDefault="00157FC5" w:rsidP="00157FC5">
      <w:pPr>
        <w:spacing w:line="360" w:lineRule="auto"/>
        <w:jc w:val="center"/>
        <w:rPr>
          <w:rFonts w:asciiTheme="majorBidi" w:hAnsiTheme="majorBidi" w:cstheme="majorBidi"/>
        </w:rPr>
      </w:pPr>
      <w:r w:rsidRPr="008E762B">
        <w:rPr>
          <w:rFonts w:asciiTheme="majorBidi" w:hAnsiTheme="majorBidi" w:cstheme="majorBidi"/>
          <w:vertAlign w:val="superscript"/>
        </w:rPr>
        <w:t>1</w:t>
      </w:r>
      <w:r w:rsidRPr="008E762B">
        <w:rPr>
          <w:rFonts w:asciiTheme="majorBidi" w:hAnsiTheme="majorBidi" w:cstheme="majorBidi"/>
        </w:rPr>
        <w:t xml:space="preserve"> Physics Department, Technion – Israel Institute of Technology, Haifa 32000, Israel</w:t>
      </w:r>
    </w:p>
    <w:p w14:paraId="20E79002" w14:textId="77777777" w:rsidR="00157FC5" w:rsidRPr="008E762B" w:rsidRDefault="00157FC5" w:rsidP="00157FC5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 w:rsidRPr="008E762B">
        <w:rPr>
          <w:rFonts w:asciiTheme="majorBidi" w:hAnsiTheme="majorBidi" w:cstheme="majorBidi"/>
        </w:rPr>
        <w:t xml:space="preserve"> Solid State Institute, Technion – Israel Institute of Technology, Haifa 32000, Israel</w:t>
      </w:r>
    </w:p>
    <w:p w14:paraId="6E8C6960" w14:textId="77777777" w:rsidR="00157FC5" w:rsidRDefault="00157FC5" w:rsidP="00157FC5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 w:rsidRPr="008E762B">
        <w:rPr>
          <w:rFonts w:asciiTheme="majorBidi" w:hAnsiTheme="majorBidi" w:cstheme="majorBidi"/>
        </w:rPr>
        <w:t xml:space="preserve"> Department of Electrical and Computer Engineering, Technion – Israel Institute of Technology</w:t>
      </w:r>
      <w:r>
        <w:rPr>
          <w:rFonts w:asciiTheme="majorBidi" w:hAnsiTheme="majorBidi" w:cstheme="majorBidi"/>
        </w:rPr>
        <w:t>,</w:t>
      </w:r>
      <w:r w:rsidRPr="00857F8C">
        <w:rPr>
          <w:rFonts w:asciiTheme="majorBidi" w:hAnsiTheme="majorBidi" w:cstheme="majorBidi"/>
        </w:rPr>
        <w:t xml:space="preserve"> </w:t>
      </w:r>
      <w:r w:rsidRPr="008E762B">
        <w:rPr>
          <w:rFonts w:asciiTheme="majorBidi" w:hAnsiTheme="majorBidi" w:cstheme="majorBidi"/>
        </w:rPr>
        <w:t>Haifa 32000, Israel</w:t>
      </w:r>
    </w:p>
    <w:p w14:paraId="1BB3811D" w14:textId="77777777" w:rsidR="00157FC5" w:rsidRPr="00EA3FAC" w:rsidRDefault="00157FC5" w:rsidP="00157FC5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4 </w:t>
      </w:r>
      <w:r w:rsidRPr="00EA3FAC">
        <w:rPr>
          <w:rFonts w:asciiTheme="majorBidi" w:hAnsiTheme="majorBidi" w:cstheme="majorBidi"/>
        </w:rPr>
        <w:t>School of Electrical and Computer Engineering, Birck Nanotechnology Center and Purdue Quantum Science and Engineering Institute, Purdue University, West Lafayette, IN 47907, USA</w:t>
      </w:r>
    </w:p>
    <w:p w14:paraId="506CE51D" w14:textId="77777777" w:rsidR="00157FC5" w:rsidRDefault="00157FC5" w:rsidP="00157FC5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5 </w:t>
      </w:r>
      <w:r w:rsidRPr="00EA3FAC">
        <w:rPr>
          <w:rFonts w:asciiTheme="majorBidi" w:hAnsiTheme="majorBidi" w:cstheme="majorBidi"/>
        </w:rPr>
        <w:t>Quantum Science Center (QSC), a National Quantum Information Science Research Center of the U.S. Department of Energy (DOE), Oak Ridge, TN 37931, USA</w:t>
      </w:r>
    </w:p>
    <w:p w14:paraId="6228CAC2" w14:textId="77777777" w:rsidR="00056FEF" w:rsidRPr="00D8796B" w:rsidRDefault="00056FEF" w:rsidP="00145294">
      <w:pPr>
        <w:spacing w:before="12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36F56791" w14:textId="203D13AE" w:rsidR="00145294" w:rsidRPr="00803FC9" w:rsidRDefault="00145294" w:rsidP="00145294">
      <w:pPr>
        <w:spacing w:before="120"/>
        <w:jc w:val="center"/>
        <w:rPr>
          <w:rFonts w:asciiTheme="majorBidi" w:hAnsiTheme="majorBidi" w:cstheme="majorBidi"/>
          <w:sz w:val="24"/>
          <w:szCs w:val="24"/>
        </w:rPr>
      </w:pPr>
      <w:r w:rsidRPr="00803FC9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Information</w:t>
      </w:r>
    </w:p>
    <w:p w14:paraId="778AD56B" w14:textId="69FF2503" w:rsidR="00145294" w:rsidRPr="00803FC9" w:rsidRDefault="00145294" w:rsidP="00E179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03FC9">
        <w:rPr>
          <w:rFonts w:asciiTheme="majorBidi" w:hAnsiTheme="majorBidi" w:cstheme="majorBidi"/>
          <w:sz w:val="24"/>
          <w:szCs w:val="24"/>
        </w:rPr>
        <w:t>In this supplementary information, we provide</w:t>
      </w:r>
      <w:r w:rsidRPr="00803FC9">
        <w:rPr>
          <w:rFonts w:asciiTheme="majorBidi" w:hAnsiTheme="majorBidi" w:cstheme="majorBidi"/>
          <w:sz w:val="24"/>
          <w:szCs w:val="24"/>
          <w:lang w:val="en-US"/>
        </w:rPr>
        <w:t xml:space="preserve"> additional details regarding the theoretical derivations in the </w:t>
      </w:r>
      <w:r w:rsidR="00AD3DA2">
        <w:rPr>
          <w:rFonts w:asciiTheme="majorBidi" w:hAnsiTheme="majorBidi" w:cstheme="majorBidi"/>
          <w:sz w:val="24"/>
          <w:szCs w:val="24"/>
          <w:lang w:val="en-US"/>
        </w:rPr>
        <w:t>main text.</w:t>
      </w:r>
      <w:r w:rsidR="009B7EDA" w:rsidRPr="00803FC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E6D0D34" w14:textId="77777777" w:rsidR="00145294" w:rsidRPr="00803FC9" w:rsidRDefault="00145294" w:rsidP="00E179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C04258B" w14:textId="3553C90C" w:rsidR="00BB240B" w:rsidRPr="00803FC9" w:rsidRDefault="00BB240B" w:rsidP="00E179F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03F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oundary Conditions in </w:t>
      </w:r>
      <w:r w:rsidR="007B5B2A" w:rsidRPr="00803FC9">
        <w:rPr>
          <w:rFonts w:asciiTheme="majorBidi" w:hAnsiTheme="majorBidi" w:cstheme="majorBidi"/>
          <w:b/>
          <w:bCs/>
          <w:sz w:val="24"/>
          <w:szCs w:val="24"/>
          <w:lang w:val="en-US"/>
        </w:rPr>
        <w:t>Nonlinear Media</w:t>
      </w:r>
    </w:p>
    <w:p w14:paraId="2DCA41EA" w14:textId="7EFD3C49" w:rsidR="003F6693" w:rsidRPr="00803FC9" w:rsidRDefault="003F6693" w:rsidP="004017F4">
      <w:pPr>
        <w:spacing w:afterLines="100"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07CC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041FBB" w:rsidRPr="00B007C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007CC">
        <w:rPr>
          <w:rFonts w:ascii="Times New Roman" w:eastAsiaTheme="minorEastAsia" w:hAnsi="Times New Roman" w:cs="Times New Roman"/>
          <w:sz w:val="24"/>
          <w:szCs w:val="24"/>
        </w:rPr>
        <w:t>conventional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1BB6">
        <w:rPr>
          <w:rFonts w:ascii="Times New Roman" w:eastAsiaTheme="minorEastAsia" w:hAnsi="Times New Roman" w:cs="Times New Roman"/>
          <w:sz w:val="24"/>
          <w:szCs w:val="24"/>
          <w:lang w:val="en-US"/>
        </w:rPr>
        <w:t>second harmonic generation (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>SHG</w:t>
      </w:r>
      <w:r w:rsidR="00B81BB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process</w:t>
      </w:r>
      <w:r w:rsidRPr="00803FC9">
        <w:rPr>
          <w:rFonts w:ascii="Times New Roman" w:hAnsi="Times New Roman" w:cs="Times New Roman"/>
          <w:sz w:val="24"/>
          <w:szCs w:val="24"/>
        </w:rPr>
        <w:t xml:space="preserve">, we consider a finite nonlinear medium, breaking homogeneity in space (at the entrance and exit planes) but time-translation symmetry is conserved, hence the conserved quantity is </w:t>
      </w:r>
      <w:r w:rsidRPr="00552945">
        <w:rPr>
          <w:rFonts w:ascii="Times New Roman" w:hAnsi="Times New Roman" w:cs="Times New Roman"/>
          <w:sz w:val="24"/>
          <w:szCs w:val="24"/>
        </w:rPr>
        <w:t>frequency</w:t>
      </w:r>
      <w:r w:rsidR="00041FBB" w:rsidRPr="00552945">
        <w:rPr>
          <w:rFonts w:ascii="Times New Roman" w:hAnsi="Times New Roman" w:cs="Times New Roman"/>
          <w:sz w:val="24"/>
          <w:szCs w:val="24"/>
          <w:lang w:val="en-US"/>
        </w:rPr>
        <w:t xml:space="preserve"> (or energy)</w:t>
      </w:r>
      <w:r w:rsidRPr="00552945">
        <w:rPr>
          <w:rFonts w:ascii="Times New Roman" w:hAnsi="Times New Roman" w:cs="Times New Roman"/>
          <w:sz w:val="24"/>
          <w:szCs w:val="24"/>
        </w:rPr>
        <w:t>.</w:t>
      </w:r>
      <w:r w:rsidRPr="00803FC9">
        <w:rPr>
          <w:rFonts w:ascii="Times New Roman" w:hAnsi="Times New Roman" w:cs="Times New Roman"/>
          <w:sz w:val="24"/>
          <w:szCs w:val="24"/>
        </w:rPr>
        <w:t xml:space="preserve"> </w:t>
      </w:r>
      <w:r w:rsidRPr="00803FC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41FBB" w:rsidRPr="00A17A6A">
        <w:rPr>
          <w:rFonts w:ascii="Times New Roman" w:hAnsi="Times New Roman" w:cs="Times New Roman"/>
          <w:sz w:val="24"/>
          <w:szCs w:val="24"/>
          <w:lang w:val="en-US"/>
        </w:rPr>
        <w:t>such</w:t>
      </w:r>
      <w:r w:rsidR="00041F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3FC9">
        <w:rPr>
          <w:rFonts w:ascii="Times New Roman" w:hAnsi="Times New Roman" w:cs="Times New Roman"/>
          <w:sz w:val="24"/>
          <w:szCs w:val="24"/>
          <w:lang w:val="en-US"/>
        </w:rPr>
        <w:t xml:space="preserve">setting, we consider </w:t>
      </w:r>
      <w:r w:rsidRPr="00803FC9">
        <w:rPr>
          <w:rFonts w:ascii="Times New Roman" w:hAnsi="Times New Roman" w:cs="Times New Roman"/>
          <w:sz w:val="24"/>
          <w:szCs w:val="24"/>
        </w:rPr>
        <w:t xml:space="preserve">an </w:t>
      </w:r>
      <w:r w:rsidR="005473B5">
        <w:rPr>
          <w:rFonts w:ascii="Times New Roman" w:hAnsi="Times New Roman" w:cs="Times New Roman"/>
          <w:sz w:val="24"/>
          <w:szCs w:val="24"/>
          <w:lang w:val="en-US"/>
        </w:rPr>
        <w:t>electromagnetic (</w:t>
      </w:r>
      <w:r w:rsidRPr="00803FC9">
        <w:rPr>
          <w:rFonts w:ascii="Times New Roman" w:hAnsi="Times New Roman" w:cs="Times New Roman"/>
          <w:sz w:val="24"/>
          <w:szCs w:val="24"/>
        </w:rPr>
        <w:t>EM</w:t>
      </w:r>
      <w:r w:rsidR="005473B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3FC9">
        <w:rPr>
          <w:rFonts w:ascii="Times New Roman" w:hAnsi="Times New Roman" w:cs="Times New Roman"/>
          <w:sz w:val="24"/>
          <w:szCs w:val="24"/>
        </w:rPr>
        <w:t xml:space="preserve"> wave propagating into the medium, and exiting after propagating for a finite distance.</w:t>
      </w:r>
    </w:p>
    <w:p w14:paraId="65E69ACB" w14:textId="196E6B09" w:rsidR="00AF4364" w:rsidRPr="00803FC9" w:rsidRDefault="003F6693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03FC9">
        <w:rPr>
          <w:rFonts w:ascii="Times New Roman" w:hAnsi="Times New Roman" w:cs="Times New Roman"/>
          <w:sz w:val="24"/>
          <w:szCs w:val="24"/>
        </w:rPr>
        <w:t xml:space="preserve">Thus, the solution to the SHG process is a time-harmonic </w:t>
      </w:r>
      <w:r w:rsidRPr="00BC3CB2">
        <w:rPr>
          <w:rFonts w:ascii="Times New Roman" w:hAnsi="Times New Roman" w:cs="Times New Roman"/>
          <w:sz w:val="24"/>
          <w:szCs w:val="24"/>
        </w:rPr>
        <w:t xml:space="preserve">wave with </w:t>
      </w:r>
      <w:r w:rsidR="00041FBB" w:rsidRPr="00BC3CB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C3CB2">
        <w:rPr>
          <w:rFonts w:ascii="Times New Roman" w:hAnsi="Times New Roman" w:cs="Times New Roman"/>
          <w:sz w:val="24"/>
          <w:szCs w:val="24"/>
        </w:rPr>
        <w:t>well-defined</w:t>
      </w:r>
      <w:r w:rsidRPr="00803FC9">
        <w:rPr>
          <w:rFonts w:ascii="Times New Roman" w:hAnsi="Times New Roman" w:cs="Times New Roman"/>
          <w:sz w:val="24"/>
          <w:szCs w:val="24"/>
        </w:rPr>
        <w:t xml:space="preserve"> single frequenc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F3507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 w:rsidR="00F3507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D614C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are</w:t>
      </w:r>
      <w:r w:rsidR="00F3507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frequenc</w:t>
      </w:r>
      <w:r w:rsidR="000D614C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ies</w:t>
      </w:r>
      <w:r w:rsidR="00F3507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</w:t>
      </w:r>
      <w:r w:rsidR="000D614C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fundamental (pump)</w:t>
      </w:r>
      <w:r w:rsidR="00A8556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0D614C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generated </w:t>
      </w:r>
      <w:r w:rsidR="000D614C" w:rsidRP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>wave</w:t>
      </w:r>
      <w:r w:rsidR="00A85567" w:rsidRP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, </w:t>
      </w:r>
      <w:r w:rsidR="0054790A" w:rsidRP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>respectively</w:t>
      </w:r>
      <w:r w:rsidRPr="000E0674">
        <w:rPr>
          <w:rFonts w:ascii="Times New Roman" w:eastAsiaTheme="minorEastAsia" w:hAnsi="Times New Roman" w:cs="Times New Roman"/>
          <w:sz w:val="24"/>
          <w:szCs w:val="24"/>
        </w:rPr>
        <w:t xml:space="preserve">. The generated wave has a spatially-varying envelope, that </w:t>
      </w:r>
      <w:r w:rsidR="00041FBB" w:rsidRP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aries with propagation </w:t>
      </w:r>
      <w:r w:rsidRPr="000E0674">
        <w:rPr>
          <w:rFonts w:ascii="Times New Roman" w:eastAsiaTheme="minorEastAsia" w:hAnsi="Times New Roman" w:cs="Times New Roman"/>
          <w:sz w:val="24"/>
          <w:szCs w:val="24"/>
        </w:rPr>
        <w:t xml:space="preserve">as the </w:t>
      </w:r>
      <w:r w:rsidR="00BF1F2B">
        <w:rPr>
          <w:rFonts w:ascii="Times New Roman" w:eastAsiaTheme="minorEastAsia" w:hAnsi="Times New Roman" w:cs="Times New Roman"/>
          <w:sz w:val="24"/>
          <w:szCs w:val="24"/>
          <w:lang w:val="en-US"/>
        </w:rPr>
        <w:t>second harmonic (</w:t>
      </w:r>
      <w:r w:rsidRPr="000E0674">
        <w:rPr>
          <w:rFonts w:ascii="Times New Roman" w:eastAsiaTheme="minorEastAsia" w:hAnsi="Times New Roman" w:cs="Times New Roman"/>
          <w:sz w:val="24"/>
          <w:szCs w:val="24"/>
        </w:rPr>
        <w:t>SH</w:t>
      </w:r>
      <w:r w:rsidR="00BF1F2B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000E0674">
        <w:rPr>
          <w:rFonts w:ascii="Times New Roman" w:eastAsiaTheme="minorEastAsia" w:hAnsi="Times New Roman" w:cs="Times New Roman"/>
          <w:sz w:val="24"/>
          <w:szCs w:val="24"/>
        </w:rPr>
        <w:t xml:space="preserve"> mode draws energy from the fundamental mode (pump).</w:t>
      </w:r>
      <w:r w:rsidR="00041FBB" w:rsidRP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form of the SH wave is therefore</w:t>
      </w:r>
      <w:r w:rsidR="000E0674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7534BF8" w14:textId="4AAAC2D8" w:rsidR="00AF4364" w:rsidRPr="00803FC9" w:rsidRDefault="00D44A57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ω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A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ωt-k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ω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  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1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 </m:t>
          </m:r>
        </m:oMath>
      </m:oMathPara>
    </w:p>
    <w:p w14:paraId="27A3F0A2" w14:textId="340D041F" w:rsidR="00AF4364" w:rsidRPr="00803FC9" w:rsidRDefault="00EB0508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riving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A(z)</m:t>
        </m:r>
      </m:oMath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, the spatially varying envelope for the</w:t>
      </w:r>
      <w:r w:rsidR="005B14C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HG process, one finds that </w:t>
      </w:r>
      <w:r w:rsidR="00DC0C3D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its</w:t>
      </w:r>
      <w:r w:rsidR="009C49AA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hape varies according to the phase-matching condition: </w:t>
      </w:r>
    </w:p>
    <w:p w14:paraId="0E2AC38C" w14:textId="609074A1" w:rsidR="00AF4364" w:rsidRPr="00803FC9" w:rsidRDefault="009C49AA" w:rsidP="004017F4">
      <w:pPr>
        <w:spacing w:afterLines="100" w:after="240" w:line="480" w:lineRule="auto"/>
        <w:ind w:left="36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Δ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k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k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-2k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0    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2</m:t>
              </m:r>
            </m:e>
          </m:d>
        </m:oMath>
      </m:oMathPara>
    </w:p>
    <w:p w14:paraId="7B1362E9" w14:textId="77777777" w:rsidR="00CB67D2" w:rsidRPr="00803FC9" w:rsidRDefault="00D44A57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 w:rsidR="00FB736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the fundamental (pump) and SH’s </w:t>
      </w:r>
      <w:r w:rsidR="00B84FEF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wavenumbers.</w:t>
      </w:r>
    </w:p>
    <w:p w14:paraId="2BA19901" w14:textId="09469468" w:rsidR="0011207E" w:rsidRPr="00803FC9" w:rsidRDefault="003F6693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The phase-matching condition ensures efficient transfer of energy from the fundamental mode to the SH mode, in which case </w:t>
      </w:r>
      <w:r w:rsidRPr="0012219D">
        <w:rPr>
          <w:rFonts w:ascii="Times New Roman" w:eastAsiaTheme="minorEastAsia" w:hAnsi="Times New Roman" w:cs="Times New Roman"/>
          <w:sz w:val="24"/>
          <w:szCs w:val="24"/>
        </w:rPr>
        <w:t xml:space="preserve">its spatial envelope grows </w:t>
      </w:r>
      <w:r w:rsidR="00C948AA" w:rsidRPr="0012219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 the propagation distance </w:t>
      </w:r>
      <w:r w:rsidRPr="0012219D">
        <w:rPr>
          <w:rFonts w:ascii="Times New Roman" w:eastAsiaTheme="minorEastAsia" w:hAnsi="Times New Roman" w:cs="Times New Roman"/>
          <w:sz w:val="24"/>
          <w:szCs w:val="24"/>
        </w:rPr>
        <w:t>in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Pr="00803FC9">
        <w:rPr>
          <w:rFonts w:ascii="Times New Roman" w:hAnsi="Times New Roman" w:cs="Times New Roman"/>
          <w:sz w:val="24"/>
          <w:szCs w:val="24"/>
        </w:rPr>
        <w:t>medium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>. If</w:t>
      </w:r>
      <w:r w:rsidR="008A59B8"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8A59B8" w:rsidRPr="00803FC9">
        <w:rPr>
          <w:rFonts w:ascii="Times New Roman" w:hAnsi="Times New Roman" w:cs="Times New Roman"/>
          <w:sz w:val="24"/>
          <w:szCs w:val="24"/>
        </w:rPr>
        <w:t>medium</w:t>
      </w:r>
      <w:r w:rsidR="008A59B8"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is dispersive, the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phase matching condition is not met, energy is transferred back and forth between the fundamental and SH modes, and the spatial envelope oscillates</w:t>
      </w:r>
      <w:r w:rsidR="0030581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305812" w:rsidRPr="0012219D">
        <w:rPr>
          <w:rFonts w:ascii="Times New Roman" w:eastAsiaTheme="minorEastAsia" w:hAnsi="Times New Roman" w:cs="Times New Roman"/>
          <w:sz w:val="24"/>
          <w:szCs w:val="24"/>
          <w:lang w:val="en-US"/>
        </w:rPr>
        <w:t>throughout propagation</w:t>
      </w:r>
      <w:r w:rsidRPr="0012219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543687" w:rsidRPr="0012219D">
        <w:rPr>
          <w:rFonts w:ascii="Times New Roman" w:eastAsiaTheme="minorEastAsia" w:hAnsi="Times New Roman" w:cs="Times New Roman"/>
          <w:sz w:val="24"/>
          <w:szCs w:val="24"/>
          <w:lang w:val="en-US"/>
        </w:rPr>
        <w:t>On</w:t>
      </w:r>
      <w:r w:rsidR="0054368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microscopic scale, the </w:t>
      </w:r>
      <w:r w:rsidR="002712B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hase matching conditions dictates whether the </w:t>
      </w:r>
      <w:r w:rsidR="00C43FE2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adiation from the nonlinear dipoles in the medium interfere </w:t>
      </w:r>
      <w:r w:rsidR="00694842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constructively</w:t>
      </w:r>
      <w:r w:rsidR="00C43FE2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83159B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or distractively</w:t>
      </w:r>
      <w:r w:rsidR="00884DA9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F715D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7177913A" w14:textId="469EE317" w:rsidR="0011207E" w:rsidRPr="00334686" w:rsidRDefault="0011207E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w:r w:rsidRPr="0057574D">
        <w:rPr>
          <w:rFonts w:ascii="Times New Roman" w:eastAsiaTheme="minorEastAsia" w:hAnsi="Times New Roman" w:cs="Times New Roman"/>
          <w:sz w:val="24"/>
          <w:szCs w:val="24"/>
        </w:rPr>
        <w:t xml:space="preserve">considering </w:t>
      </w:r>
      <w:r w:rsidR="00B926B5" w:rsidRPr="0057574D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57574D">
        <w:rPr>
          <w:rFonts w:ascii="Times New Roman" w:eastAsiaTheme="minorEastAsia" w:hAnsi="Times New Roman" w:cs="Times New Roman"/>
          <w:sz w:val="24"/>
          <w:szCs w:val="24"/>
        </w:rPr>
        <w:t>time-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varying </w:t>
      </w:r>
      <w:r w:rsidRPr="00803FC9">
        <w:rPr>
          <w:rFonts w:ascii="Times New Roman" w:hAnsi="Times New Roman" w:cs="Times New Roman"/>
          <w:sz w:val="24"/>
          <w:szCs w:val="24"/>
        </w:rPr>
        <w:t>medium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, it is 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asiest 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to work with 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lane-waves, hence we assume an infinite spatially-homogeneous medium in all three dimensions, where the wave-momentum is conserved. Thus, we need only to define an initial condition in time, and solve for the temporal evolution. </w:t>
      </w:r>
      <w:r w:rsidRPr="00803FC9">
        <w:rPr>
          <w:rFonts w:ascii="Times New Roman" w:hAnsi="Times New Roman" w:cs="Times New Roman"/>
          <w:sz w:val="24"/>
          <w:szCs w:val="24"/>
        </w:rPr>
        <w:t xml:space="preserve">With these boundary conditions and homogeneity in space, the solution for the nonlinear process </w:t>
      </w:r>
      <w:r w:rsidR="00703579">
        <w:rPr>
          <w:rFonts w:ascii="Times New Roman" w:hAnsi="Times New Roman" w:cs="Times New Roman"/>
          <w:sz w:val="24"/>
          <w:szCs w:val="24"/>
          <w:lang w:val="en-US"/>
        </w:rPr>
        <w:t xml:space="preserve">in a single spatial dimension </w:t>
      </w:r>
      <w:r w:rsidRPr="00803FC9">
        <w:rPr>
          <w:rFonts w:ascii="Times New Roman" w:hAnsi="Times New Roman" w:cs="Times New Roman"/>
          <w:sz w:val="24"/>
          <w:szCs w:val="24"/>
        </w:rPr>
        <w:t xml:space="preserve">is a spatially-harmonic wave with a well-defined wavenumb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305812" w:rsidRPr="00545C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owever, </w:t>
      </w:r>
      <w:r w:rsidR="00334686" w:rsidRPr="00545C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ecause time-translation symmetry is </w:t>
      </w:r>
      <w:r w:rsidR="00334686" w:rsidRPr="00545CFC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broken</w:t>
      </w:r>
      <w:r w:rsidR="00844DA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y the temporal changes in the permittivity</w:t>
      </w:r>
      <w:r w:rsidR="00334686" w:rsidRPr="00545C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0A6C2F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he generated SH wave now has a time-varying envelope (in analogy to conventional SHG </w:t>
      </w:r>
      <w:r w:rsidRPr="00803FC9">
        <w:rPr>
          <w:rFonts w:ascii="Times New Roman" w:hAnsi="Times New Roman" w:cs="Times New Roman"/>
          <w:sz w:val="24"/>
          <w:szCs w:val="24"/>
        </w:rPr>
        <w:t>in stationary media)</w:t>
      </w:r>
      <w:r w:rsidRPr="00803FC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51696D15" w14:textId="4F9B4781" w:rsidR="00402F36" w:rsidRPr="00803FC9" w:rsidRDefault="00D44A57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A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-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   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3</m:t>
              </m:r>
            </m:e>
          </m:d>
        </m:oMath>
      </m:oMathPara>
    </w:p>
    <w:p w14:paraId="528BBB97" w14:textId="31A70E3B" w:rsidR="00DB46C0" w:rsidRPr="007B4021" w:rsidRDefault="00DB46C0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36E0F">
        <w:rPr>
          <w:rFonts w:ascii="Times New Roman" w:eastAsiaTheme="minorEastAsia" w:hAnsi="Times New Roman" w:cs="Times New Roman"/>
          <w:sz w:val="24"/>
          <w:szCs w:val="24"/>
          <w:lang w:val="en-US"/>
        </w:rPr>
        <w:t>In the time-varying system</w:t>
      </w:r>
      <w:r w:rsidR="00ED42B0" w:rsidRPr="00336E0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336E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ED42B0" w:rsidRPr="00336E0F">
        <w:rPr>
          <w:rFonts w:ascii="Times New Roman" w:eastAsiaTheme="minorEastAsia" w:hAnsi="Times New Roman" w:cs="Times New Roman"/>
          <w:sz w:val="24"/>
          <w:szCs w:val="24"/>
        </w:rPr>
        <w:t xml:space="preserve">phase-matching </w:t>
      </w:r>
      <w:r w:rsidR="00723921" w:rsidRPr="00336E0F">
        <w:rPr>
          <w:rFonts w:ascii="Times New Roman" w:eastAsiaTheme="minorEastAsia" w:hAnsi="Times New Roman" w:cs="Times New Roman"/>
          <w:sz w:val="24"/>
          <w:szCs w:val="24"/>
        </w:rPr>
        <w:t>conditio</w:t>
      </w:r>
      <w:r w:rsidR="00336E0F" w:rsidRPr="00336E0F">
        <w:rPr>
          <w:rFonts w:ascii="Times New Roman" w:eastAsiaTheme="minorEastAsia" w:hAnsi="Times New Roman" w:cs="Times New Roman"/>
          <w:sz w:val="24"/>
          <w:szCs w:val="24"/>
          <w:lang w:val="en-US"/>
        </w:rPr>
        <w:t>n</w:t>
      </w:r>
      <w:r w:rsidR="00ED42B0" w:rsidRPr="00336E0F">
        <w:rPr>
          <w:rFonts w:ascii="Times New Roman" w:eastAsiaTheme="minorEastAsia" w:hAnsi="Times New Roman" w:cs="Times New Roman"/>
          <w:sz w:val="24"/>
          <w:szCs w:val="24"/>
        </w:rPr>
        <w:t xml:space="preserve"> depend</w:t>
      </w:r>
      <w:r w:rsidRPr="00336E0F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ED42B0" w:rsidRPr="00336E0F">
        <w:rPr>
          <w:rFonts w:ascii="Times New Roman" w:eastAsiaTheme="minorEastAsia" w:hAnsi="Times New Roman" w:cs="Times New Roman"/>
          <w:sz w:val="24"/>
          <w:szCs w:val="24"/>
        </w:rPr>
        <w:t xml:space="preserve"> on the</w:t>
      </w:r>
      <w:r w:rsidR="00ED42B0" w:rsidRPr="00803FC9">
        <w:rPr>
          <w:rFonts w:ascii="Times New Roman" w:eastAsiaTheme="minorEastAsia" w:hAnsi="Times New Roman" w:cs="Times New Roman"/>
          <w:sz w:val="24"/>
          <w:szCs w:val="24"/>
        </w:rPr>
        <w:t xml:space="preserve"> temporal frequencies of the fundamental and SH </w:t>
      </w:r>
      <w:r w:rsidR="00ED42B0" w:rsidRPr="007B4021">
        <w:rPr>
          <w:rFonts w:ascii="Times New Roman" w:eastAsiaTheme="minorEastAsia" w:hAnsi="Times New Roman" w:cs="Times New Roman"/>
          <w:sz w:val="24"/>
          <w:szCs w:val="24"/>
        </w:rPr>
        <w:t>modes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has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be found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for different time-dependent systems individually</w:t>
      </w:r>
      <w:r w:rsidR="00ED42B0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this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ork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find the</w:t>
      </w:r>
      <w:r w:rsidR="00CD2F87" w:rsidRPr="00844DA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hase matching condition for 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periodic </w:t>
      </w:r>
      <w:r w:rsidR="00CD2F87" w:rsidRPr="00F23B3E">
        <w:rPr>
          <w:rFonts w:ascii="Times New Roman" w:eastAsiaTheme="minorEastAsia" w:hAnsi="Times New Roman" w:cs="Times New Roman"/>
          <w:sz w:val="24"/>
          <w:szCs w:val="24"/>
          <w:lang w:val="en-US"/>
        </w:rPr>
        <w:t>case of</w:t>
      </w:r>
      <w:r w:rsidR="00934230" w:rsidRPr="00F23B3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</w:t>
      </w:r>
      <w:r w:rsidR="00706B4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hotonic time crystal</w:t>
      </w:r>
      <w:r w:rsidR="00CD2F87" w:rsidRPr="00F23B3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06B4D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="00CD2F87" w:rsidRPr="00F23B3E">
        <w:rPr>
          <w:rFonts w:ascii="Times New Roman" w:eastAsiaTheme="minorEastAsia" w:hAnsi="Times New Roman" w:cs="Times New Roman"/>
          <w:sz w:val="24"/>
          <w:szCs w:val="24"/>
          <w:lang w:val="en-US"/>
        </w:rPr>
        <w:t>PTC</w:t>
      </w:r>
      <w:r w:rsidR="00706B4D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CD2F87" w:rsidRPr="00F23B3E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CD2F87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2FA88E2B" w14:textId="77777777" w:rsidR="00DE6264" w:rsidRDefault="00357BD3" w:rsidP="004017F4">
      <w:pPr>
        <w:spacing w:afterLines="10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nce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r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hase matching condition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is satisfied</w:t>
      </w:r>
      <w:r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, the envelope’s solution will be a growing envelope in time.</w:t>
      </w:r>
      <w:r w:rsidR="00A81CCA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If the phase matching condition is not met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system lacks momentum gaps (as is the case, e.g., with a stationary system</w:t>
      </w:r>
      <w:r w:rsidR="007B4021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7841C6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the envelope oscillate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7841C6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ime.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However, a</w:t>
      </w:r>
      <w:r w:rsidR="005079CD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 we see in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the main text</w:t>
      </w:r>
      <w:r w:rsidR="005079CD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presence of </w:t>
      </w:r>
      <w:r w:rsidR="005079CD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omentum band gaps </w:t>
      </w:r>
      <w:r w:rsidR="00844DAC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n </w:t>
      </w:r>
      <w:r w:rsidR="005079CD" w:rsidRPr="007B4021">
        <w:rPr>
          <w:rFonts w:ascii="Times New Roman" w:eastAsiaTheme="minorEastAsia" w:hAnsi="Times New Roman" w:cs="Times New Roman"/>
          <w:sz w:val="24"/>
          <w:szCs w:val="24"/>
          <w:lang w:val="en-US"/>
        </w:rPr>
        <w:t>create</w:t>
      </w:r>
      <w:r w:rsidR="005079CD" w:rsidRPr="00844DA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xponentially growing modes even for the phase mismatch case.</w:t>
      </w:r>
    </w:p>
    <w:p w14:paraId="12C9D6BF" w14:textId="02FC8459" w:rsidR="00C571B1" w:rsidRPr="004017F4" w:rsidRDefault="00985CF3" w:rsidP="004017F4">
      <w:pPr>
        <w:spacing w:afterLines="160" w:after="384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85CF3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6834CD" wp14:editId="79EB7564">
            <wp:extent cx="5731510" cy="21024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17179" w14:textId="77777777" w:rsidR="002E01D8" w:rsidRPr="00985CF3" w:rsidRDefault="00EB1751" w:rsidP="00E179F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85CF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985CF3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985CF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85CF3">
        <w:rPr>
          <w:rFonts w:asciiTheme="majorBidi" w:hAnsiTheme="majorBidi" w:cstheme="majorBidi"/>
          <w:sz w:val="24"/>
          <w:szCs w:val="24"/>
        </w:rPr>
        <w:t>: (a)</w:t>
      </w:r>
      <w:r w:rsidR="00941EE5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91569" w:rsidRPr="00985CF3">
        <w:rPr>
          <w:rFonts w:asciiTheme="majorBidi" w:hAnsiTheme="majorBidi" w:cstheme="majorBidi"/>
          <w:sz w:val="24"/>
          <w:szCs w:val="24"/>
          <w:lang w:val="en-US"/>
        </w:rPr>
        <w:t>Spatially-varying envelope</w:t>
      </w:r>
      <w:r w:rsidR="002D0E73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91569" w:rsidRPr="00985CF3"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2D0E73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the emerging </w:t>
      </w:r>
      <w:r w:rsidR="002D0E73" w:rsidRPr="00985CF3">
        <w:rPr>
          <w:rFonts w:asciiTheme="majorBidi" w:hAnsiTheme="majorBidi" w:cstheme="majorBidi"/>
          <w:sz w:val="24"/>
          <w:szCs w:val="24"/>
          <w:lang w:val="en-US"/>
        </w:rPr>
        <w:t xml:space="preserve">SH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wave after 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2D0E73" w:rsidRPr="00985CF3">
        <w:rPr>
          <w:rFonts w:asciiTheme="majorBidi" w:hAnsiTheme="majorBidi" w:cstheme="majorBidi"/>
          <w:sz w:val="24"/>
          <w:szCs w:val="24"/>
          <w:lang w:val="en-US"/>
        </w:rPr>
        <w:t xml:space="preserve">finite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distance in a 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 xml:space="preserve">nonlinear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stationary 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>medium</w:t>
      </w:r>
      <w:r w:rsidR="00695F88" w:rsidRPr="00985CF3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When phase-matched</w:t>
      </w:r>
      <w:r w:rsidR="001D4938" w:rsidRPr="00985CF3">
        <w:rPr>
          <w:rFonts w:asciiTheme="majorBidi" w:hAnsiTheme="majorBidi" w:cstheme="majorBidi"/>
          <w:sz w:val="24"/>
          <w:szCs w:val="24"/>
          <w:lang w:val="en-US"/>
        </w:rPr>
        <w:t xml:space="preserve">, the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field </w:t>
      </w:r>
      <w:r w:rsidR="001D4938" w:rsidRPr="00985CF3">
        <w:rPr>
          <w:rFonts w:asciiTheme="majorBidi" w:hAnsiTheme="majorBidi" w:cstheme="majorBidi"/>
          <w:sz w:val="24"/>
          <w:szCs w:val="24"/>
          <w:lang w:val="en-US"/>
        </w:rPr>
        <w:t>envelope grows linearly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 xml:space="preserve">(under the non-depleted pump approximation)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>propagation distance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m:oMath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val="en-US"/>
              </w:rPr>
              <m:t>z</m:t>
            </m:r>
          </m:e>
        </m:d>
      </m:oMath>
      <w:r w:rsidR="001D4938" w:rsidRPr="00985CF3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DB46C0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whereas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when</w:t>
      </w:r>
      <w:r w:rsidR="001D4938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phase mismatched, the envelope oscillates. (b) </w:t>
      </w:r>
      <w:r w:rsidR="001F642C" w:rsidRPr="00985CF3">
        <w:rPr>
          <w:rFonts w:asciiTheme="majorBidi" w:hAnsiTheme="majorBidi" w:cstheme="majorBidi"/>
          <w:sz w:val="24"/>
          <w:szCs w:val="24"/>
          <w:lang w:val="en-US"/>
        </w:rPr>
        <w:t xml:space="preserve">Time-varying envelope in the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SH wave emerging in a </w:t>
      </w:r>
      <w:r w:rsidR="00E27D7E" w:rsidRPr="00985CF3">
        <w:rPr>
          <w:rFonts w:asciiTheme="majorBidi" w:hAnsiTheme="majorBidi" w:cstheme="majorBidi"/>
          <w:sz w:val="24"/>
          <w:szCs w:val="24"/>
          <w:lang w:val="en-US"/>
        </w:rPr>
        <w:t>homogeneous medium.</w:t>
      </w:r>
      <w:r w:rsidR="00E81A21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When 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>phase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>-matched,</w:t>
      </w:r>
      <w:r w:rsidR="004B271C" w:rsidRPr="00985CF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 xml:space="preserve">the envelope grows as a function of time </w:t>
      </w:r>
      <m:oMath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val="en-US"/>
              </w:rPr>
              <m:t>t</m:t>
            </m:r>
          </m:e>
        </m:d>
      </m:oMath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 xml:space="preserve">whereas when 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>phase</w:t>
      </w:r>
      <w:r w:rsidR="00F4705D" w:rsidRPr="00985CF3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D64819" w:rsidRPr="00985CF3">
        <w:rPr>
          <w:rFonts w:asciiTheme="majorBidi" w:hAnsiTheme="majorBidi" w:cstheme="majorBidi"/>
          <w:sz w:val="24"/>
          <w:szCs w:val="24"/>
          <w:lang w:val="en-US"/>
        </w:rPr>
        <w:t>mismatched the envelope oscillates</w:t>
      </w:r>
    </w:p>
    <w:p w14:paraId="36B64ED7" w14:textId="3511A7AA" w:rsidR="002E01D8" w:rsidRDefault="00985CF3" w:rsidP="00985CF3">
      <w:pPr>
        <w:rPr>
          <w:rFonts w:asciiTheme="majorBidi" w:hAnsiTheme="majorBidi" w:cstheme="majorBidi"/>
          <w:color w:val="1F4E79" w:themeColor="accent5" w:themeShade="80"/>
          <w:sz w:val="24"/>
          <w:szCs w:val="24"/>
          <w:lang w:val="en-US"/>
        </w:rPr>
      </w:pPr>
      <w:r>
        <w:rPr>
          <w:rFonts w:asciiTheme="majorBidi" w:hAnsiTheme="majorBidi" w:cstheme="majorBidi"/>
          <w:color w:val="1F4E79" w:themeColor="accent5" w:themeShade="80"/>
          <w:sz w:val="24"/>
          <w:szCs w:val="24"/>
          <w:lang w:val="en-US"/>
        </w:rPr>
        <w:br w:type="page"/>
      </w:r>
    </w:p>
    <w:p w14:paraId="69ED5B94" w14:textId="70A91D86" w:rsidR="00145294" w:rsidRPr="00803FC9" w:rsidRDefault="00145294" w:rsidP="00E179F8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803FC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Derivation of SH field in PTC, </w:t>
      </w:r>
      <w:r w:rsidR="003151A3" w:rsidRPr="0048195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under the non-depleted-pump </w:t>
      </w:r>
      <w:r w:rsidRPr="00481956">
        <w:rPr>
          <w:rFonts w:asciiTheme="majorBidi" w:hAnsiTheme="majorBidi" w:cstheme="majorBidi"/>
          <w:b/>
          <w:bCs/>
          <w:sz w:val="24"/>
          <w:szCs w:val="24"/>
          <w:lang w:val="en-US"/>
        </w:rPr>
        <w:t>approximation</w:t>
      </w:r>
    </w:p>
    <w:p w14:paraId="37AA06B1" w14:textId="2FDA68D9" w:rsidR="00145294" w:rsidRPr="00803FC9" w:rsidRDefault="00420A82" w:rsidP="0087707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 </w:t>
      </w:r>
      <w:r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sider a </w:t>
      </w:r>
      <w:r w:rsidR="003151A3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TC in a </w:t>
      </w:r>
      <w:r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>homogeneous</w:t>
      </w:r>
      <w:r w:rsidR="003151A3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edium</w:t>
      </w:r>
      <w:r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02E15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>with</w:t>
      </w:r>
      <w:r w:rsidR="003151A3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</w:t>
      </w:r>
      <w:r w:rsidR="00202E15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ime</w:t>
      </w:r>
      <w:r w:rsidR="003151A3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>-</w:t>
      </w:r>
      <w:r w:rsidR="00202E15" w:rsidRPr="005C4065">
        <w:rPr>
          <w:rFonts w:ascii="Times New Roman" w:eastAsiaTheme="minorEastAsia" w:hAnsi="Times New Roman" w:cs="Times New Roman"/>
          <w:sz w:val="24"/>
          <w:szCs w:val="24"/>
          <w:lang w:val="en-US"/>
        </w:rPr>
        <w:t>dependent</w:t>
      </w:r>
      <w:r w:rsidR="00202E15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dex of refraction</w:t>
      </w:r>
      <w:r w:rsidR="00185D8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202E15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T</m:t>
        </m:r>
      </m:oMath>
      <w:r w:rsidR="00185D8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period of the PTC, and we define the frequency of the </w:t>
      </w:r>
      <w:r w:rsidR="00185D8E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>PTC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</w:t>
      </w:r>
      <w:r w:rsidR="00185D8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Ω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π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den>
        </m:f>
      </m:oMath>
      <w:r w:rsidR="00185D8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202E15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991041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material is far from any </w:t>
      </w:r>
      <w:r w:rsidR="00991041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sonance, and thus it may 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lso </w:t>
      </w:r>
      <w:r w:rsidR="00991041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ave dispersion that can be dependent on the momentum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k</m:t>
        </m:r>
      </m:oMath>
      <w:r w:rsidR="00991041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>, which is a fun</w:t>
      </w:r>
      <w:r w:rsidR="00991041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tion of the instantaneous frequencies of the </w:t>
      </w:r>
      <w:r w:rsidR="009E34D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M fiel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ω</m:t>
        </m:r>
      </m:oMath>
      <w:r w:rsidR="009E34D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5B575F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</w:t>
      </w:r>
      <w:r w:rsidR="006A789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material is also non-linear</w:t>
      </w:r>
      <w:r w:rsidR="006A7897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ut </w:t>
      </w:r>
      <w:r w:rsidR="006A7897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ar from 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>any atomic</w:t>
      </w:r>
      <w:r w:rsidR="006A7897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sonance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 bandgap</w:t>
      </w:r>
      <w:r w:rsidR="006A7897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>, we</w:t>
      </w:r>
      <w:r w:rsidR="006A789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have a </w:t>
      </w:r>
      <w:r w:rsidR="0071015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n-linear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</m:d>
          </m:sup>
        </m:sSup>
      </m:oMath>
      <w:r w:rsidR="0071015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3151A3" w:rsidRPr="007826FE">
        <w:rPr>
          <w:rFonts w:ascii="Times New Roman" w:eastAsiaTheme="minorEastAsia" w:hAnsi="Times New Roman" w:cs="Times New Roman"/>
          <w:sz w:val="24"/>
          <w:szCs w:val="24"/>
          <w:lang w:val="en-US"/>
        </w:rPr>
        <w:t>term</w:t>
      </w:r>
      <w:r w:rsidR="0071015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does not depend on the frequency.</w:t>
      </w:r>
      <w:r w:rsidR="002A7BE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44484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We assume the material has no losses.</w:t>
      </w:r>
    </w:p>
    <w:p w14:paraId="7CC2D219" w14:textId="08198CC5" w:rsidR="002A7BE0" w:rsidRPr="00803FC9" w:rsidRDefault="002A7BE0" w:rsidP="0070357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rst, </w:t>
      </w:r>
      <w:r w:rsidR="00AD250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 look at the PTC EM modes </w:t>
      </w:r>
      <w:r w:rsidR="00EA3A25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with a linear material (</w:t>
      </w:r>
      <w:r w:rsidR="00AD2507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out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(2)</m:t>
            </m:r>
          </m:sup>
        </m:sSup>
      </m:oMath>
      <w:r w:rsidR="00EA3A25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). In this case the EM modes are Floquet modes</w:t>
      </w:r>
      <w:r w:rsidR="00C9275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197FFA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y satisfy the linear </w:t>
      </w:r>
      <w:r w:rsidR="0013074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ave equation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E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μ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ε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d>
          </m:e>
        </m:d>
      </m:oMath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, a</w:t>
      </w:r>
      <w:r w:rsidR="00FF56C9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d 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yield</w:t>
      </w:r>
      <w:r w:rsidR="00FF56C9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linear PTC band structure (</w:t>
      </w:r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see for example Fig 1B in the main text</w:t>
      </w:r>
      <w:r w:rsidR="00FF56C9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).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</w:t>
      </w:r>
      <w:r w:rsidR="00C9275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 denot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="00C9275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the EM mode with wave numb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k</m:t>
        </m:r>
      </m:oMath>
      <w:r w:rsidR="00561FF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561FF3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periodic functions</w:t>
      </w:r>
      <w:r w:rsidR="006556C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ith the periodicity of the PTC, i.e.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9862B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A675AB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e>
        </m:d>
      </m:oMath>
      <w:r w:rsidR="00A675AB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the Floquet frequencies, determined from the band structure of the PTC</w:t>
      </w:r>
      <w:r w:rsidR="00A675A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complete Floquet solution, including the function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are</w:t>
      </w:r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und by solving the wave equation </w:t>
      </w:r>
      <w:r w:rsid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for</w:t>
      </w:r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linear PTC.</w:t>
      </w:r>
      <w:r w:rsidR="009862B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57DAEB96" w14:textId="5F3F6ADE" w:rsidR="00670F8B" w:rsidRPr="000C3CAF" w:rsidRDefault="004746E0" w:rsidP="00AD3DA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u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.    ;    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v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2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.   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4</m:t>
              </m:r>
            </m:e>
          </m:d>
        </m:oMath>
      </m:oMathPara>
    </w:p>
    <w:p w14:paraId="387124F5" w14:textId="5D47AAE7" w:rsidR="00197FFA" w:rsidRPr="00803FC9" w:rsidRDefault="006B01AA" w:rsidP="00E179F8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ext, </w:t>
      </w:r>
      <w:r w:rsidR="0032751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 look at the full nonlinear wave equation of our nonlinear </w:t>
      </w:r>
      <w:r w:rsidR="0032751E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PTC</w:t>
      </w:r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with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(2)</m:t>
            </m:r>
          </m:sup>
        </m:sSup>
      </m:oMath>
      <w:r w:rsidR="009862BB" w:rsidRPr="00703579">
        <w:rPr>
          <w:rFonts w:ascii="Times New Roman" w:eastAsiaTheme="minorEastAsia" w:hAnsi="Times New Roman" w:cs="Times New Roman"/>
          <w:sz w:val="24"/>
          <w:szCs w:val="24"/>
          <w:lang w:val="en-US"/>
        </w:rPr>
        <w:t>).</w:t>
      </w:r>
    </w:p>
    <w:p w14:paraId="7639C2A8" w14:textId="07406078" w:rsidR="0032751E" w:rsidRPr="00803FC9" w:rsidRDefault="00D44A57" w:rsidP="00AD3DA2">
      <w:pPr>
        <w:spacing w:afterLines="50" w:after="12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Cambria Math"/>
                  <w:sz w:val="24"/>
                  <w:szCs w:val="24"/>
                  <w:lang w:val="en-US"/>
                </w:rPr>
                <m:t>∇</m:t>
              </m:r>
              <m:ctrlPr>
                <w:rPr>
                  <w:rFonts w:ascii="Cambria Math" w:eastAsiaTheme="minorEastAsia" w:hAnsi="Cambria Math" w:cs="Cambria Math"/>
                  <w:sz w:val="24"/>
                  <w:szCs w:val="24"/>
                  <w:lang w:val="en-US"/>
                </w:rPr>
              </m:ctrlP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E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μ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ε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ε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2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ε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t</m:t>
                  </m:r>
                </m:den>
              </m:f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E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t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μ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∂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χ</m:t>
                  </m:r>
                </m:e>
                <m: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 xml:space="preserve"> 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5</m:t>
              </m:r>
            </m:e>
          </m:d>
        </m:oMath>
      </m:oMathPara>
    </w:p>
    <w:p w14:paraId="3A1EDEF5" w14:textId="0EDA15AD" w:rsidR="00F26AF2" w:rsidRPr="00803FC9" w:rsidRDefault="00694D78" w:rsidP="00AD3DA2">
      <w:pPr>
        <w:spacing w:afterLines="50" w:after="12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We use the</w:t>
      </w:r>
      <w:r w:rsidR="00C210E4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llowing</w:t>
      </w:r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satz</w:t>
      </w:r>
      <w:r w:rsidR="00C210E4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ssuming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C210E4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some slow-varying </w:t>
      </w:r>
      <w:r w:rsidR="00F26AF2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envelope</w:t>
      </w:r>
      <w:r w:rsidR="00FE1F5A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Working under the </w:t>
      </w:r>
      <w:r w:rsidR="003151A3" w:rsidRPr="001543E6">
        <w:rPr>
          <w:rFonts w:ascii="Times New Roman" w:eastAsiaTheme="minorEastAsia" w:hAnsi="Times New Roman" w:cs="Times New Roman"/>
          <w:sz w:val="24"/>
          <w:szCs w:val="24"/>
          <w:lang w:val="en-US"/>
        </w:rPr>
        <w:t>non-depleted-pump (</w:t>
      </w:r>
      <w:r w:rsidR="00FE1F5A" w:rsidRPr="001543E6">
        <w:rPr>
          <w:rFonts w:ascii="Times New Roman" w:eastAsiaTheme="minorEastAsia" w:hAnsi="Times New Roman" w:cs="Times New Roman"/>
          <w:sz w:val="24"/>
          <w:szCs w:val="24"/>
          <w:lang w:val="en-US"/>
        </w:rPr>
        <w:t>NDP</w:t>
      </w:r>
      <w:r w:rsidR="003151A3" w:rsidRPr="001543E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FE1F5A" w:rsidRPr="001543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pproximation</w:t>
      </w:r>
      <w:r w:rsidR="00FE1F5A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="00FE1F5A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7790B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(the pump) is unaffected by the nonlinear process and therefore has no additional temporal envelope.</w:t>
      </w:r>
      <w:r w:rsidR="005652ED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5374A2EB" w14:textId="7E12F520" w:rsidR="00C210E4" w:rsidRPr="00803FC9" w:rsidRDefault="00D44A57" w:rsidP="00E179F8">
      <w:pPr>
        <w:spacing w:afterLines="160" w:after="384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Au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.    ; 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B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v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2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z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.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6</m:t>
              </m:r>
            </m:e>
          </m:d>
        </m:oMath>
      </m:oMathPara>
    </w:p>
    <w:p w14:paraId="71F2D2FC" w14:textId="0180CBD3" w:rsidR="001F7DA8" w:rsidRPr="00803FC9" w:rsidRDefault="003F411F" w:rsidP="00901880">
      <w:pPr>
        <w:spacing w:after="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W</w:t>
      </w:r>
      <w:r w:rsidR="00A169F0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n </w:t>
      </w:r>
      <w:r w:rsidR="003151A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ubstituting those </w:t>
      </w:r>
      <w:r w:rsidR="00A169F0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into the wave equation, we look only for spatially synchronous terms.</w:t>
      </w:r>
      <w:r w:rsidR="005652ED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ince we are </w:t>
      </w:r>
      <w:r w:rsidR="004045C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interested in the</w:t>
      </w:r>
      <w:r w:rsidR="003151A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H</w:t>
      </w:r>
      <w:r w:rsidR="004045C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F7DA8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field, we only look at term</w:t>
      </w:r>
      <w:r w:rsidR="003151A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1F7DA8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contain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z</m:t>
            </m:r>
          </m:sup>
        </m:sSup>
      </m:oMath>
      <w:r w:rsidR="001F7DA8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3151A3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>Physically, this is because o</w:t>
      </w:r>
      <w:r w:rsidR="001F7DA8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ly spatially synchronous terms have </w:t>
      </w:r>
      <w:r w:rsidR="002A2094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structive interference between all the </w:t>
      </w:r>
      <w:r w:rsidR="003151A3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omogenously-distributed </w:t>
      </w:r>
      <w:r w:rsidR="002A2094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ipoles </w:t>
      </w:r>
      <w:r w:rsidR="003151A3" w:rsidRPr="00FD0F4B">
        <w:rPr>
          <w:rFonts w:ascii="Times New Roman" w:eastAsiaTheme="minorEastAsia" w:hAnsi="Times New Roman" w:cs="Times New Roman"/>
          <w:sz w:val="24"/>
          <w:szCs w:val="24"/>
          <w:lang w:val="en-US"/>
        </w:rPr>
        <w:t>induced by the fundamental wave in</w:t>
      </w:r>
      <w:r w:rsidR="003151A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medium</w:t>
      </w:r>
      <w:r w:rsidR="002A2094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4B39EE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3E7DF8BA" w14:textId="40A6D07D" w:rsidR="007A12D6" w:rsidRPr="000C3CAF" w:rsidRDefault="00C524A6" w:rsidP="00901880">
      <w:pPr>
        <w:spacing w:after="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z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= 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μ</m:t>
        </m:r>
        <m:acc>
          <m:accPr>
            <m:chr m:val="̈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ε</m:t>
            </m:r>
          </m:e>
        </m:acc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2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kz</m:t>
                </m:r>
              </m:e>
            </m:d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μεB</m:t>
        </m:r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z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B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</m:ac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t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z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με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∂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v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2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z</m:t>
                        </m:r>
                      </m:e>
                    </m:d>
                  </m:sup>
                </m:sSup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acc>
              <m:accPr>
                <m:chr m:val="̈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z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+2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μ</m:t>
        </m:r>
        <m:acc>
          <m:accPr>
            <m:chr m:val="̇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ε</m:t>
            </m:r>
          </m:e>
        </m:acc>
        <m:acc>
          <m:accPr>
            <m:chr m:val="̇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B</m:t>
            </m:r>
          </m:e>
        </m:acc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2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kz</m:t>
                </m:r>
              </m:e>
            </m:d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μ</m:t>
        </m:r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χ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z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     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7</m:t>
            </m:r>
          </m:e>
        </m:d>
      </m:oMath>
      <w:r w:rsidR="002C5CA2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79DE7456" w14:textId="1C14F829" w:rsidR="00661CFA" w:rsidRPr="00803FC9" w:rsidRDefault="007A12D6" w:rsidP="00901880">
      <w:pPr>
        <w:spacing w:after="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inc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2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kz</m:t>
                </m:r>
              </m:e>
            </m:d>
          </m:sup>
        </m:sSup>
      </m:oMath>
      <w:r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 solution to the linear wave equation, we </w:t>
      </w:r>
      <w:r w:rsidR="007C563F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can remove the first four terms, and rewrite the equation:</w:t>
      </w:r>
    </w:p>
    <w:p w14:paraId="592CC52B" w14:textId="40E63209" w:rsidR="007A12D6" w:rsidRPr="000C3CAF" w:rsidRDefault="007A12D6" w:rsidP="00AD3DA2">
      <w:pPr>
        <w:spacing w:afterLines="50" w:after="120" w:line="480" w:lineRule="auto"/>
        <w:ind w:left="57" w:right="57" w:firstLine="663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ε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e>
              </m:acc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∂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acc>
                <m:accPr>
                  <m:chr m:val="̈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e>
              </m:acc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v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2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ε</m:t>
              </m:r>
            </m:e>
          </m:acc>
          <m:acc>
            <m:accPr>
              <m:chr m:val="̇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e>
          </m:acc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v</m:t>
          </m:r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sSubSup>
            <m:sSub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∂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χ</m:t>
                  </m:r>
                </m:e>
                <m: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e>
                  </m:d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0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8</m:t>
              </m:r>
            </m:e>
          </m:d>
        </m:oMath>
      </m:oMathPara>
    </w:p>
    <w:p w14:paraId="7961F498" w14:textId="5355D11E" w:rsidR="001D557F" w:rsidRPr="000C3CAF" w:rsidRDefault="00EE3173" w:rsidP="00AD3DA2">
      <w:pPr>
        <w:spacing w:afterLines="50" w:after="120" w:line="480" w:lineRule="auto"/>
        <w:ind w:left="57"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Fr</w:t>
      </w:r>
      <w:r w:rsidR="002F0555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om the slowly-varying amplitude assumption</w:t>
      </w:r>
      <w:r w:rsidR="00913077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|</m:t>
        </m:r>
        <m:acc>
          <m:accPr>
            <m:chr m:val="̈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B</m:t>
            </m:r>
          </m:e>
        </m:acc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|≪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| , </m:t>
        </m:r>
        <m:acc>
          <m:accPr>
            <m:chr m:val="̇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</m:acc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∂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|</m:t>
        </m:r>
      </m:oMath>
      <w:r w:rsidR="008C0135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, and we are left with:</w:t>
      </w:r>
    </w:p>
    <w:p w14:paraId="1241C857" w14:textId="7DF98297" w:rsidR="004443CB" w:rsidRPr="000C3CAF" w:rsidRDefault="00D44A57" w:rsidP="00E179F8">
      <w:pPr>
        <w:spacing w:afterLines="160" w:after="384" w:line="480" w:lineRule="auto"/>
        <w:ind w:left="57" w:right="57" w:firstLine="663"/>
        <w:jc w:val="both"/>
        <w:rPr>
          <w:rFonts w:ascii="Times New Roman" w:eastAsiaTheme="minorEastAsia" w:hAnsi="Times New Roman" w:cs="Times New Roman"/>
          <w:sz w:val="24"/>
          <w:szCs w:val="24"/>
          <w:rtl/>
          <w:lang w:val="en-US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e>
          </m:ac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-</m:t>
          </m:r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χ</m:t>
              </m:r>
            </m:e>
            <m:sup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e>
              </m:d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sup>
          </m:sSup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2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4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</m:acc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  <m:acc>
                <m:accPr>
                  <m:chr m:val="̈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</m:acc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u</m:t>
                      </m: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ε</m:t>
                  </m:r>
                </m:e>
              </m:acc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v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ε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.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9</m:t>
              </m:r>
            </m:e>
          </m:d>
        </m:oMath>
      </m:oMathPara>
    </w:p>
    <w:p w14:paraId="3653ABCD" w14:textId="61B46B95" w:rsidR="00703579" w:rsidRPr="000C3CAF" w:rsidRDefault="002D42AF" w:rsidP="00AD3DA2">
      <w:pPr>
        <w:spacing w:afterLines="50" w:after="120" w:line="480" w:lineRule="auto"/>
        <w:ind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tice tha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ε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</m:oMath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periodic in time (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</m:t>
        </m:r>
      </m:oMath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known from the solutions for the linear PTC), and so are their derivatives, we can construct a functio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the expression on the</w:t>
      </w:r>
      <w:r w:rsidR="00B867B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ight-hand side</w:t>
      </w: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, and decompose it into a Fourier series</w:t>
      </w:r>
    </w:p>
    <w:p w14:paraId="45CB0B0D" w14:textId="2E233DED" w:rsidR="007A6D39" w:rsidRPr="00803FC9" w:rsidRDefault="00B44E52" w:rsidP="00AD3DA2">
      <w:pPr>
        <w:spacing w:afterLines="50" w:after="120" w:line="480" w:lineRule="auto"/>
        <w:ind w:left="57" w:right="57" w:firstLine="663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2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4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</m:acc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u</m:t>
              </m:r>
              <m:acc>
                <m:accPr>
                  <m:chr m:val="̈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</m:acc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u</m:t>
                      </m: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ε</m:t>
                  </m:r>
                </m:e>
              </m:acc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v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ε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n</m:t>
              </m:r>
              <m:r>
                <m:rPr>
                  <m:scr m:val="double-struck"/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∈Z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Ω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nt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0</m:t>
              </m:r>
            </m:e>
          </m:d>
        </m:oMath>
      </m:oMathPara>
    </w:p>
    <w:p w14:paraId="6386B9DA" w14:textId="54C1A07C" w:rsidR="000E3419" w:rsidRPr="000C3CAF" w:rsidRDefault="005D5EC7" w:rsidP="007B5749">
      <w:pPr>
        <w:spacing w:afterLines="160" w:after="384" w:line="480" w:lineRule="auto"/>
        <w:ind w:right="57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>By solving the</w:t>
      </w:r>
      <w:r w:rsidR="002D42AF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et of</w:t>
      </w: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8221E1">
        <w:rPr>
          <w:rFonts w:ascii="Times New Roman" w:eastAsiaTheme="minorEastAsia" w:hAnsi="Times New Roman" w:cs="Times New Roman"/>
          <w:sz w:val="24"/>
          <w:szCs w:val="24"/>
          <w:lang w:val="en-US"/>
        </w:rPr>
        <w:t>ordinary differential equations</w:t>
      </w:r>
      <w:r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e find </w:t>
      </w:r>
      <w:r w:rsidR="00855BB3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013AC1" w:rsidRPr="000C3CA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olution fo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  <w:r w:rsidR="002D6C60" w:rsidRPr="00803FC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F12F3C4" w14:textId="6A5895F4" w:rsidR="00544E72" w:rsidRPr="000C3CAF" w:rsidRDefault="005F615B" w:rsidP="00AD3DA2">
      <w:pPr>
        <w:spacing w:afterLines="50" w:after="120" w:line="480" w:lineRule="auto"/>
        <w:ind w:left="57" w:right="57" w:firstLine="663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B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χ</m:t>
              </m:r>
            </m:e>
            <m:sup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e>
              </m:d>
            </m:sup>
          </m:sSup>
          <m:nary>
            <m:naryPr>
              <m:chr m:val="∑"/>
              <m:supHide m:val="1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n</m:t>
              </m:r>
              <m:r>
                <m:rPr>
                  <m:scr m:val="double-struck"/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∈Z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+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Ω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p>
              </m:sSup>
              <m:func>
                <m:func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sinc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F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k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F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2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k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Ω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</m:e>
              </m:func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   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S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1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</m:oMath>
      </m:oMathPara>
    </w:p>
    <w:sectPr w:rsidR="00544E72" w:rsidRPr="000C3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98608" w14:textId="77777777" w:rsidR="00DC0E5F" w:rsidRDefault="00DC0E5F" w:rsidP="00C43B77">
      <w:pPr>
        <w:spacing w:after="0" w:line="240" w:lineRule="auto"/>
      </w:pPr>
      <w:r>
        <w:separator/>
      </w:r>
    </w:p>
  </w:endnote>
  <w:endnote w:type="continuationSeparator" w:id="0">
    <w:p w14:paraId="3EAB2D89" w14:textId="77777777" w:rsidR="00DC0E5F" w:rsidRDefault="00DC0E5F" w:rsidP="00C4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B37D3" w14:textId="77777777" w:rsidR="00DC0E5F" w:rsidRDefault="00DC0E5F" w:rsidP="00C43B77">
      <w:pPr>
        <w:spacing w:after="0" w:line="240" w:lineRule="auto"/>
      </w:pPr>
      <w:r>
        <w:separator/>
      </w:r>
    </w:p>
  </w:footnote>
  <w:footnote w:type="continuationSeparator" w:id="0">
    <w:p w14:paraId="42B18815" w14:textId="77777777" w:rsidR="00DC0E5F" w:rsidRDefault="00DC0E5F" w:rsidP="00C43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231D"/>
    <w:multiLevelType w:val="hybridMultilevel"/>
    <w:tmpl w:val="5A8065A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309F3"/>
    <w:multiLevelType w:val="hybridMultilevel"/>
    <w:tmpl w:val="35A8C9AA"/>
    <w:lvl w:ilvl="0" w:tplc="48EC1A1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E5792"/>
    <w:multiLevelType w:val="hybridMultilevel"/>
    <w:tmpl w:val="9CAE481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A5748"/>
    <w:multiLevelType w:val="hybridMultilevel"/>
    <w:tmpl w:val="6B0E7DD0"/>
    <w:lvl w:ilvl="0" w:tplc="11AC6FD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523EDD"/>
    <w:multiLevelType w:val="hybridMultilevel"/>
    <w:tmpl w:val="1B669648"/>
    <w:lvl w:ilvl="0" w:tplc="E58E1A1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F1"/>
    <w:rsid w:val="00010A3E"/>
    <w:rsid w:val="00011E1D"/>
    <w:rsid w:val="00011EF6"/>
    <w:rsid w:val="00013AC1"/>
    <w:rsid w:val="000229E7"/>
    <w:rsid w:val="00022D1A"/>
    <w:rsid w:val="00027030"/>
    <w:rsid w:val="0003365F"/>
    <w:rsid w:val="00033F81"/>
    <w:rsid w:val="0003767D"/>
    <w:rsid w:val="00041FBB"/>
    <w:rsid w:val="00051DF2"/>
    <w:rsid w:val="00056FEF"/>
    <w:rsid w:val="00066B84"/>
    <w:rsid w:val="00080AD8"/>
    <w:rsid w:val="00082533"/>
    <w:rsid w:val="00082A15"/>
    <w:rsid w:val="000832E8"/>
    <w:rsid w:val="0008685F"/>
    <w:rsid w:val="00086C22"/>
    <w:rsid w:val="0009187D"/>
    <w:rsid w:val="0009272C"/>
    <w:rsid w:val="00092972"/>
    <w:rsid w:val="00093054"/>
    <w:rsid w:val="00094C8E"/>
    <w:rsid w:val="000A2425"/>
    <w:rsid w:val="000A65E3"/>
    <w:rsid w:val="000A6C2F"/>
    <w:rsid w:val="000A6E77"/>
    <w:rsid w:val="000B2B8D"/>
    <w:rsid w:val="000B3BC8"/>
    <w:rsid w:val="000B5180"/>
    <w:rsid w:val="000C3CAF"/>
    <w:rsid w:val="000C4938"/>
    <w:rsid w:val="000D07AF"/>
    <w:rsid w:val="000D0F98"/>
    <w:rsid w:val="000D614C"/>
    <w:rsid w:val="000E0674"/>
    <w:rsid w:val="000E08C3"/>
    <w:rsid w:val="000E3419"/>
    <w:rsid w:val="000E3AC2"/>
    <w:rsid w:val="000E42EB"/>
    <w:rsid w:val="000E7761"/>
    <w:rsid w:val="000F678C"/>
    <w:rsid w:val="0010299F"/>
    <w:rsid w:val="00102D07"/>
    <w:rsid w:val="00103A9B"/>
    <w:rsid w:val="00104BE3"/>
    <w:rsid w:val="0011207E"/>
    <w:rsid w:val="00112580"/>
    <w:rsid w:val="00114921"/>
    <w:rsid w:val="00116401"/>
    <w:rsid w:val="0012219D"/>
    <w:rsid w:val="0012695B"/>
    <w:rsid w:val="00130740"/>
    <w:rsid w:val="00130D1C"/>
    <w:rsid w:val="001328D6"/>
    <w:rsid w:val="00145294"/>
    <w:rsid w:val="001516B5"/>
    <w:rsid w:val="001543E6"/>
    <w:rsid w:val="00156D34"/>
    <w:rsid w:val="00157FC5"/>
    <w:rsid w:val="001616DF"/>
    <w:rsid w:val="0017217D"/>
    <w:rsid w:val="001722D2"/>
    <w:rsid w:val="00173630"/>
    <w:rsid w:val="00175A30"/>
    <w:rsid w:val="00177262"/>
    <w:rsid w:val="00182610"/>
    <w:rsid w:val="00185D8E"/>
    <w:rsid w:val="00186466"/>
    <w:rsid w:val="001921F1"/>
    <w:rsid w:val="0019471D"/>
    <w:rsid w:val="00197FFA"/>
    <w:rsid w:val="001A0601"/>
    <w:rsid w:val="001A7499"/>
    <w:rsid w:val="001B5F19"/>
    <w:rsid w:val="001B69FA"/>
    <w:rsid w:val="001C53FB"/>
    <w:rsid w:val="001C79B8"/>
    <w:rsid w:val="001D2BAD"/>
    <w:rsid w:val="001D35E2"/>
    <w:rsid w:val="001D4938"/>
    <w:rsid w:val="001D557F"/>
    <w:rsid w:val="001D78B7"/>
    <w:rsid w:val="001D7A6B"/>
    <w:rsid w:val="001E02FB"/>
    <w:rsid w:val="001E0B99"/>
    <w:rsid w:val="001E1976"/>
    <w:rsid w:val="001E2C5E"/>
    <w:rsid w:val="001E6D45"/>
    <w:rsid w:val="001F10C8"/>
    <w:rsid w:val="001F642C"/>
    <w:rsid w:val="001F7DA8"/>
    <w:rsid w:val="00202E15"/>
    <w:rsid w:val="00205037"/>
    <w:rsid w:val="00212DCF"/>
    <w:rsid w:val="002142E8"/>
    <w:rsid w:val="00217E88"/>
    <w:rsid w:val="002233F1"/>
    <w:rsid w:val="00227113"/>
    <w:rsid w:val="00230D72"/>
    <w:rsid w:val="00233C50"/>
    <w:rsid w:val="00233CD5"/>
    <w:rsid w:val="00233F29"/>
    <w:rsid w:val="002378A4"/>
    <w:rsid w:val="00244797"/>
    <w:rsid w:val="002512DB"/>
    <w:rsid w:val="00251CA3"/>
    <w:rsid w:val="002520BB"/>
    <w:rsid w:val="002552AD"/>
    <w:rsid w:val="00265E5D"/>
    <w:rsid w:val="002673A6"/>
    <w:rsid w:val="002712B7"/>
    <w:rsid w:val="002715DB"/>
    <w:rsid w:val="002771A4"/>
    <w:rsid w:val="002852CF"/>
    <w:rsid w:val="00290081"/>
    <w:rsid w:val="002A0365"/>
    <w:rsid w:val="002A2094"/>
    <w:rsid w:val="002A7BE0"/>
    <w:rsid w:val="002B39BC"/>
    <w:rsid w:val="002B44F8"/>
    <w:rsid w:val="002B7F51"/>
    <w:rsid w:val="002C2691"/>
    <w:rsid w:val="002C2FCD"/>
    <w:rsid w:val="002C413E"/>
    <w:rsid w:val="002C5CA2"/>
    <w:rsid w:val="002D0E73"/>
    <w:rsid w:val="002D42AF"/>
    <w:rsid w:val="002D6C60"/>
    <w:rsid w:val="002E01D8"/>
    <w:rsid w:val="002E09D4"/>
    <w:rsid w:val="002E0CBE"/>
    <w:rsid w:val="002E3BA7"/>
    <w:rsid w:val="002F0555"/>
    <w:rsid w:val="002F4907"/>
    <w:rsid w:val="002F7003"/>
    <w:rsid w:val="002F7120"/>
    <w:rsid w:val="00304B47"/>
    <w:rsid w:val="00305812"/>
    <w:rsid w:val="00305F07"/>
    <w:rsid w:val="00311409"/>
    <w:rsid w:val="003151A3"/>
    <w:rsid w:val="0032751E"/>
    <w:rsid w:val="00334686"/>
    <w:rsid w:val="00336E0F"/>
    <w:rsid w:val="00340A18"/>
    <w:rsid w:val="00350AB5"/>
    <w:rsid w:val="003561CA"/>
    <w:rsid w:val="00356F1F"/>
    <w:rsid w:val="00357BD3"/>
    <w:rsid w:val="00373D7B"/>
    <w:rsid w:val="00374556"/>
    <w:rsid w:val="003762EF"/>
    <w:rsid w:val="0038526F"/>
    <w:rsid w:val="0038788E"/>
    <w:rsid w:val="0039086F"/>
    <w:rsid w:val="00395324"/>
    <w:rsid w:val="00395EF6"/>
    <w:rsid w:val="003A198F"/>
    <w:rsid w:val="003B0E3F"/>
    <w:rsid w:val="003B7163"/>
    <w:rsid w:val="003C6A07"/>
    <w:rsid w:val="003C7573"/>
    <w:rsid w:val="003D020B"/>
    <w:rsid w:val="003D0AB1"/>
    <w:rsid w:val="003D30B3"/>
    <w:rsid w:val="003D4DBA"/>
    <w:rsid w:val="003E05B3"/>
    <w:rsid w:val="003E0F2E"/>
    <w:rsid w:val="003E666E"/>
    <w:rsid w:val="003F2EB5"/>
    <w:rsid w:val="003F3972"/>
    <w:rsid w:val="003F411F"/>
    <w:rsid w:val="003F6693"/>
    <w:rsid w:val="004017F4"/>
    <w:rsid w:val="00402F36"/>
    <w:rsid w:val="004045C3"/>
    <w:rsid w:val="0040616A"/>
    <w:rsid w:val="00417958"/>
    <w:rsid w:val="00417F10"/>
    <w:rsid w:val="00420A82"/>
    <w:rsid w:val="004313B1"/>
    <w:rsid w:val="004407F4"/>
    <w:rsid w:val="004443CB"/>
    <w:rsid w:val="0044484E"/>
    <w:rsid w:val="004619F1"/>
    <w:rsid w:val="00461F05"/>
    <w:rsid w:val="004661F1"/>
    <w:rsid w:val="004746E0"/>
    <w:rsid w:val="00481956"/>
    <w:rsid w:val="00486553"/>
    <w:rsid w:val="0048692B"/>
    <w:rsid w:val="00491569"/>
    <w:rsid w:val="00491D45"/>
    <w:rsid w:val="00493072"/>
    <w:rsid w:val="00493242"/>
    <w:rsid w:val="00493C09"/>
    <w:rsid w:val="00496987"/>
    <w:rsid w:val="004A39F0"/>
    <w:rsid w:val="004A4AF5"/>
    <w:rsid w:val="004A57E1"/>
    <w:rsid w:val="004B2689"/>
    <w:rsid w:val="004B271C"/>
    <w:rsid w:val="004B39EE"/>
    <w:rsid w:val="004D1689"/>
    <w:rsid w:val="004D3AC5"/>
    <w:rsid w:val="004D5B92"/>
    <w:rsid w:val="004D613C"/>
    <w:rsid w:val="004E12B8"/>
    <w:rsid w:val="004E6683"/>
    <w:rsid w:val="004E7953"/>
    <w:rsid w:val="004F0FFC"/>
    <w:rsid w:val="004F13C2"/>
    <w:rsid w:val="004F1DDE"/>
    <w:rsid w:val="004F3309"/>
    <w:rsid w:val="00500B86"/>
    <w:rsid w:val="00502DFE"/>
    <w:rsid w:val="005053DD"/>
    <w:rsid w:val="005079CD"/>
    <w:rsid w:val="00514B07"/>
    <w:rsid w:val="00530E85"/>
    <w:rsid w:val="00542C27"/>
    <w:rsid w:val="00543687"/>
    <w:rsid w:val="00544209"/>
    <w:rsid w:val="00544E72"/>
    <w:rsid w:val="00545CFC"/>
    <w:rsid w:val="005473B5"/>
    <w:rsid w:val="0054790A"/>
    <w:rsid w:val="00551438"/>
    <w:rsid w:val="00551A39"/>
    <w:rsid w:val="00552945"/>
    <w:rsid w:val="0055737D"/>
    <w:rsid w:val="00561FF3"/>
    <w:rsid w:val="00562323"/>
    <w:rsid w:val="00563906"/>
    <w:rsid w:val="00563CEA"/>
    <w:rsid w:val="005652ED"/>
    <w:rsid w:val="0056560F"/>
    <w:rsid w:val="00566AFF"/>
    <w:rsid w:val="0056784C"/>
    <w:rsid w:val="00575431"/>
    <w:rsid w:val="0057574D"/>
    <w:rsid w:val="00576C6C"/>
    <w:rsid w:val="0057781F"/>
    <w:rsid w:val="00581123"/>
    <w:rsid w:val="005834A8"/>
    <w:rsid w:val="00586813"/>
    <w:rsid w:val="005B14C7"/>
    <w:rsid w:val="005B3CE9"/>
    <w:rsid w:val="005B44E3"/>
    <w:rsid w:val="005B575F"/>
    <w:rsid w:val="005B680E"/>
    <w:rsid w:val="005B771E"/>
    <w:rsid w:val="005C231D"/>
    <w:rsid w:val="005C4065"/>
    <w:rsid w:val="005C51CD"/>
    <w:rsid w:val="005C76EC"/>
    <w:rsid w:val="005D5EC7"/>
    <w:rsid w:val="005E071E"/>
    <w:rsid w:val="005E0933"/>
    <w:rsid w:val="005E1DCE"/>
    <w:rsid w:val="005E4E3F"/>
    <w:rsid w:val="005E4E97"/>
    <w:rsid w:val="005F0D1E"/>
    <w:rsid w:val="005F3F7F"/>
    <w:rsid w:val="005F615B"/>
    <w:rsid w:val="00601597"/>
    <w:rsid w:val="00601D02"/>
    <w:rsid w:val="0060392E"/>
    <w:rsid w:val="00604A63"/>
    <w:rsid w:val="00607818"/>
    <w:rsid w:val="00607E15"/>
    <w:rsid w:val="00611FF2"/>
    <w:rsid w:val="006147D4"/>
    <w:rsid w:val="00615BEF"/>
    <w:rsid w:val="00620441"/>
    <w:rsid w:val="006230E5"/>
    <w:rsid w:val="00623B31"/>
    <w:rsid w:val="00627AB3"/>
    <w:rsid w:val="00632612"/>
    <w:rsid w:val="006361F4"/>
    <w:rsid w:val="00652125"/>
    <w:rsid w:val="006556C0"/>
    <w:rsid w:val="00661CFA"/>
    <w:rsid w:val="00665969"/>
    <w:rsid w:val="00670F8B"/>
    <w:rsid w:val="0067172E"/>
    <w:rsid w:val="00673E36"/>
    <w:rsid w:val="00674773"/>
    <w:rsid w:val="0067529C"/>
    <w:rsid w:val="0067790B"/>
    <w:rsid w:val="00680CFF"/>
    <w:rsid w:val="0068222A"/>
    <w:rsid w:val="006838D8"/>
    <w:rsid w:val="006931FA"/>
    <w:rsid w:val="00694842"/>
    <w:rsid w:val="00694D78"/>
    <w:rsid w:val="00695F88"/>
    <w:rsid w:val="00696209"/>
    <w:rsid w:val="00696742"/>
    <w:rsid w:val="006A7897"/>
    <w:rsid w:val="006B01AA"/>
    <w:rsid w:val="006B4F8A"/>
    <w:rsid w:val="006B582C"/>
    <w:rsid w:val="006C170D"/>
    <w:rsid w:val="006D1621"/>
    <w:rsid w:val="006D260B"/>
    <w:rsid w:val="006D3DF9"/>
    <w:rsid w:val="006D5DDE"/>
    <w:rsid w:val="006E37C4"/>
    <w:rsid w:val="00703579"/>
    <w:rsid w:val="007038CD"/>
    <w:rsid w:val="007039F3"/>
    <w:rsid w:val="00705ED3"/>
    <w:rsid w:val="007068CF"/>
    <w:rsid w:val="00706B4D"/>
    <w:rsid w:val="00706C57"/>
    <w:rsid w:val="00707CA6"/>
    <w:rsid w:val="00710150"/>
    <w:rsid w:val="00711274"/>
    <w:rsid w:val="007130F4"/>
    <w:rsid w:val="007133A7"/>
    <w:rsid w:val="0071475F"/>
    <w:rsid w:val="00714E0B"/>
    <w:rsid w:val="007155F3"/>
    <w:rsid w:val="007165D4"/>
    <w:rsid w:val="00720164"/>
    <w:rsid w:val="00723921"/>
    <w:rsid w:val="00744613"/>
    <w:rsid w:val="00747E92"/>
    <w:rsid w:val="00764733"/>
    <w:rsid w:val="00770BF8"/>
    <w:rsid w:val="00772D54"/>
    <w:rsid w:val="00773601"/>
    <w:rsid w:val="0077405F"/>
    <w:rsid w:val="00781AE7"/>
    <w:rsid w:val="007826FE"/>
    <w:rsid w:val="00783D92"/>
    <w:rsid w:val="007841C6"/>
    <w:rsid w:val="007972A3"/>
    <w:rsid w:val="007A12D6"/>
    <w:rsid w:val="007A31BA"/>
    <w:rsid w:val="007A4F00"/>
    <w:rsid w:val="007A6D39"/>
    <w:rsid w:val="007B0DDD"/>
    <w:rsid w:val="007B27F8"/>
    <w:rsid w:val="007B2C6F"/>
    <w:rsid w:val="007B4021"/>
    <w:rsid w:val="007B47E6"/>
    <w:rsid w:val="007B5048"/>
    <w:rsid w:val="007B5749"/>
    <w:rsid w:val="007B5B2A"/>
    <w:rsid w:val="007B647E"/>
    <w:rsid w:val="007B7344"/>
    <w:rsid w:val="007B7675"/>
    <w:rsid w:val="007C27B3"/>
    <w:rsid w:val="007C563F"/>
    <w:rsid w:val="007C7065"/>
    <w:rsid w:val="007D08B9"/>
    <w:rsid w:val="007E1B96"/>
    <w:rsid w:val="007E2D1E"/>
    <w:rsid w:val="007F47D4"/>
    <w:rsid w:val="007F4893"/>
    <w:rsid w:val="007F4A8D"/>
    <w:rsid w:val="00802518"/>
    <w:rsid w:val="00803FC9"/>
    <w:rsid w:val="00804A48"/>
    <w:rsid w:val="00805457"/>
    <w:rsid w:val="00811FB7"/>
    <w:rsid w:val="00813F46"/>
    <w:rsid w:val="00813F98"/>
    <w:rsid w:val="00821DE4"/>
    <w:rsid w:val="008221E1"/>
    <w:rsid w:val="00822C98"/>
    <w:rsid w:val="00822DC4"/>
    <w:rsid w:val="008304ED"/>
    <w:rsid w:val="0083159B"/>
    <w:rsid w:val="00836BF6"/>
    <w:rsid w:val="00844DAC"/>
    <w:rsid w:val="00847F1A"/>
    <w:rsid w:val="00850682"/>
    <w:rsid w:val="00855BB3"/>
    <w:rsid w:val="0085797D"/>
    <w:rsid w:val="00857DF9"/>
    <w:rsid w:val="00865F46"/>
    <w:rsid w:val="00866413"/>
    <w:rsid w:val="008672DC"/>
    <w:rsid w:val="00867CC2"/>
    <w:rsid w:val="00873EDF"/>
    <w:rsid w:val="0087707A"/>
    <w:rsid w:val="008838D1"/>
    <w:rsid w:val="00884DA9"/>
    <w:rsid w:val="00887D2A"/>
    <w:rsid w:val="008921AA"/>
    <w:rsid w:val="008A011B"/>
    <w:rsid w:val="008A41DF"/>
    <w:rsid w:val="008A57DD"/>
    <w:rsid w:val="008A59B8"/>
    <w:rsid w:val="008A6963"/>
    <w:rsid w:val="008B7253"/>
    <w:rsid w:val="008C0135"/>
    <w:rsid w:val="008C1756"/>
    <w:rsid w:val="008C2462"/>
    <w:rsid w:val="008D22FD"/>
    <w:rsid w:val="008D3368"/>
    <w:rsid w:val="008D5FB4"/>
    <w:rsid w:val="008F3742"/>
    <w:rsid w:val="009012F5"/>
    <w:rsid w:val="00901880"/>
    <w:rsid w:val="00903183"/>
    <w:rsid w:val="009128B7"/>
    <w:rsid w:val="00913077"/>
    <w:rsid w:val="00916E2B"/>
    <w:rsid w:val="00921741"/>
    <w:rsid w:val="00926EBB"/>
    <w:rsid w:val="009275AB"/>
    <w:rsid w:val="009276A5"/>
    <w:rsid w:val="00930A01"/>
    <w:rsid w:val="00931BA9"/>
    <w:rsid w:val="00934230"/>
    <w:rsid w:val="00937F14"/>
    <w:rsid w:val="00941EE5"/>
    <w:rsid w:val="00943CF6"/>
    <w:rsid w:val="00944421"/>
    <w:rsid w:val="00947110"/>
    <w:rsid w:val="00950CB0"/>
    <w:rsid w:val="00953FE3"/>
    <w:rsid w:val="009540E6"/>
    <w:rsid w:val="00954BAA"/>
    <w:rsid w:val="0096375F"/>
    <w:rsid w:val="00966605"/>
    <w:rsid w:val="00967037"/>
    <w:rsid w:val="00970C97"/>
    <w:rsid w:val="00973799"/>
    <w:rsid w:val="00976FD9"/>
    <w:rsid w:val="00977DA6"/>
    <w:rsid w:val="00985CF3"/>
    <w:rsid w:val="009862BB"/>
    <w:rsid w:val="00991041"/>
    <w:rsid w:val="00991048"/>
    <w:rsid w:val="0099213A"/>
    <w:rsid w:val="00996199"/>
    <w:rsid w:val="009A2270"/>
    <w:rsid w:val="009A50A7"/>
    <w:rsid w:val="009A6B57"/>
    <w:rsid w:val="009B0CE4"/>
    <w:rsid w:val="009B35CD"/>
    <w:rsid w:val="009B3CDF"/>
    <w:rsid w:val="009B7EDA"/>
    <w:rsid w:val="009C1424"/>
    <w:rsid w:val="009C1F51"/>
    <w:rsid w:val="009C49AA"/>
    <w:rsid w:val="009D1217"/>
    <w:rsid w:val="009D1D8D"/>
    <w:rsid w:val="009D4303"/>
    <w:rsid w:val="009D59AC"/>
    <w:rsid w:val="009E34DE"/>
    <w:rsid w:val="009E4870"/>
    <w:rsid w:val="009E6594"/>
    <w:rsid w:val="009E6F9E"/>
    <w:rsid w:val="009F08AF"/>
    <w:rsid w:val="009F0B81"/>
    <w:rsid w:val="009F2BF6"/>
    <w:rsid w:val="009F7205"/>
    <w:rsid w:val="009F7C1B"/>
    <w:rsid w:val="00A01FEE"/>
    <w:rsid w:val="00A02B04"/>
    <w:rsid w:val="00A03FB3"/>
    <w:rsid w:val="00A04E58"/>
    <w:rsid w:val="00A1195F"/>
    <w:rsid w:val="00A11F35"/>
    <w:rsid w:val="00A1507C"/>
    <w:rsid w:val="00A169F0"/>
    <w:rsid w:val="00A17A6A"/>
    <w:rsid w:val="00A20CA3"/>
    <w:rsid w:val="00A23829"/>
    <w:rsid w:val="00A3099D"/>
    <w:rsid w:val="00A3698E"/>
    <w:rsid w:val="00A52169"/>
    <w:rsid w:val="00A526F9"/>
    <w:rsid w:val="00A54A06"/>
    <w:rsid w:val="00A61C3D"/>
    <w:rsid w:val="00A67208"/>
    <w:rsid w:val="00A675AB"/>
    <w:rsid w:val="00A71043"/>
    <w:rsid w:val="00A7118A"/>
    <w:rsid w:val="00A71414"/>
    <w:rsid w:val="00A72B3C"/>
    <w:rsid w:val="00A7313B"/>
    <w:rsid w:val="00A732DB"/>
    <w:rsid w:val="00A81CCA"/>
    <w:rsid w:val="00A85567"/>
    <w:rsid w:val="00A92786"/>
    <w:rsid w:val="00A933A6"/>
    <w:rsid w:val="00A94101"/>
    <w:rsid w:val="00AA5243"/>
    <w:rsid w:val="00AA6F5B"/>
    <w:rsid w:val="00AB09C4"/>
    <w:rsid w:val="00AB216E"/>
    <w:rsid w:val="00AC0CBD"/>
    <w:rsid w:val="00AC1C30"/>
    <w:rsid w:val="00AC3987"/>
    <w:rsid w:val="00AC4DCF"/>
    <w:rsid w:val="00AC5EBC"/>
    <w:rsid w:val="00AC71F1"/>
    <w:rsid w:val="00AD2507"/>
    <w:rsid w:val="00AD3503"/>
    <w:rsid w:val="00AD3DA2"/>
    <w:rsid w:val="00AD513F"/>
    <w:rsid w:val="00AD649E"/>
    <w:rsid w:val="00AE5288"/>
    <w:rsid w:val="00AE52BF"/>
    <w:rsid w:val="00AE56AC"/>
    <w:rsid w:val="00AF4364"/>
    <w:rsid w:val="00B007CC"/>
    <w:rsid w:val="00B02E1B"/>
    <w:rsid w:val="00B06B91"/>
    <w:rsid w:val="00B21041"/>
    <w:rsid w:val="00B222E8"/>
    <w:rsid w:val="00B248BF"/>
    <w:rsid w:val="00B329C3"/>
    <w:rsid w:val="00B3516F"/>
    <w:rsid w:val="00B44E52"/>
    <w:rsid w:val="00B45706"/>
    <w:rsid w:val="00B4652E"/>
    <w:rsid w:val="00B50075"/>
    <w:rsid w:val="00B501E6"/>
    <w:rsid w:val="00B70B3D"/>
    <w:rsid w:val="00B74FCA"/>
    <w:rsid w:val="00B75592"/>
    <w:rsid w:val="00B81451"/>
    <w:rsid w:val="00B81BB6"/>
    <w:rsid w:val="00B82293"/>
    <w:rsid w:val="00B8460B"/>
    <w:rsid w:val="00B84ADC"/>
    <w:rsid w:val="00B84FEF"/>
    <w:rsid w:val="00B867BA"/>
    <w:rsid w:val="00B86B8A"/>
    <w:rsid w:val="00B91EEE"/>
    <w:rsid w:val="00B926B5"/>
    <w:rsid w:val="00B9539C"/>
    <w:rsid w:val="00B968EC"/>
    <w:rsid w:val="00B96937"/>
    <w:rsid w:val="00B979E1"/>
    <w:rsid w:val="00BA0FB5"/>
    <w:rsid w:val="00BA384F"/>
    <w:rsid w:val="00BB240B"/>
    <w:rsid w:val="00BB3014"/>
    <w:rsid w:val="00BB3C07"/>
    <w:rsid w:val="00BB5C9A"/>
    <w:rsid w:val="00BC3CB2"/>
    <w:rsid w:val="00BC6009"/>
    <w:rsid w:val="00BC7B58"/>
    <w:rsid w:val="00BD3706"/>
    <w:rsid w:val="00BD5B47"/>
    <w:rsid w:val="00BD71C3"/>
    <w:rsid w:val="00BE41F6"/>
    <w:rsid w:val="00BE4746"/>
    <w:rsid w:val="00BF0CB7"/>
    <w:rsid w:val="00BF1F2B"/>
    <w:rsid w:val="00BF2E4A"/>
    <w:rsid w:val="00BF60B0"/>
    <w:rsid w:val="00BF7F0F"/>
    <w:rsid w:val="00C06E9C"/>
    <w:rsid w:val="00C076B0"/>
    <w:rsid w:val="00C11C4D"/>
    <w:rsid w:val="00C14CFA"/>
    <w:rsid w:val="00C1580D"/>
    <w:rsid w:val="00C177A2"/>
    <w:rsid w:val="00C210E4"/>
    <w:rsid w:val="00C21396"/>
    <w:rsid w:val="00C225BA"/>
    <w:rsid w:val="00C23A47"/>
    <w:rsid w:val="00C27FBC"/>
    <w:rsid w:val="00C356C8"/>
    <w:rsid w:val="00C40CC6"/>
    <w:rsid w:val="00C4253D"/>
    <w:rsid w:val="00C43B77"/>
    <w:rsid w:val="00C43FE2"/>
    <w:rsid w:val="00C46E22"/>
    <w:rsid w:val="00C50F1A"/>
    <w:rsid w:val="00C524A6"/>
    <w:rsid w:val="00C53A37"/>
    <w:rsid w:val="00C549CA"/>
    <w:rsid w:val="00C571B1"/>
    <w:rsid w:val="00C609CE"/>
    <w:rsid w:val="00C60DEE"/>
    <w:rsid w:val="00C61B8F"/>
    <w:rsid w:val="00C71DC6"/>
    <w:rsid w:val="00C72889"/>
    <w:rsid w:val="00C74B14"/>
    <w:rsid w:val="00C76E8F"/>
    <w:rsid w:val="00C848BF"/>
    <w:rsid w:val="00C92753"/>
    <w:rsid w:val="00C92C43"/>
    <w:rsid w:val="00C948AA"/>
    <w:rsid w:val="00C9508C"/>
    <w:rsid w:val="00C9680F"/>
    <w:rsid w:val="00CA511E"/>
    <w:rsid w:val="00CB3F2C"/>
    <w:rsid w:val="00CB5021"/>
    <w:rsid w:val="00CB67D2"/>
    <w:rsid w:val="00CC1AC8"/>
    <w:rsid w:val="00CD1019"/>
    <w:rsid w:val="00CD170C"/>
    <w:rsid w:val="00CD1865"/>
    <w:rsid w:val="00CD2086"/>
    <w:rsid w:val="00CD2F87"/>
    <w:rsid w:val="00CE5489"/>
    <w:rsid w:val="00CF2DAA"/>
    <w:rsid w:val="00D028BE"/>
    <w:rsid w:val="00D02B16"/>
    <w:rsid w:val="00D04DDF"/>
    <w:rsid w:val="00D054AF"/>
    <w:rsid w:val="00D14EA9"/>
    <w:rsid w:val="00D15077"/>
    <w:rsid w:val="00D163EA"/>
    <w:rsid w:val="00D23481"/>
    <w:rsid w:val="00D25B14"/>
    <w:rsid w:val="00D2677B"/>
    <w:rsid w:val="00D27D56"/>
    <w:rsid w:val="00D27E10"/>
    <w:rsid w:val="00D308D7"/>
    <w:rsid w:val="00D30A10"/>
    <w:rsid w:val="00D3192A"/>
    <w:rsid w:val="00D33A7A"/>
    <w:rsid w:val="00D33B7F"/>
    <w:rsid w:val="00D44A57"/>
    <w:rsid w:val="00D46B81"/>
    <w:rsid w:val="00D46BB1"/>
    <w:rsid w:val="00D47604"/>
    <w:rsid w:val="00D51029"/>
    <w:rsid w:val="00D61C2E"/>
    <w:rsid w:val="00D62B34"/>
    <w:rsid w:val="00D64269"/>
    <w:rsid w:val="00D64819"/>
    <w:rsid w:val="00D67654"/>
    <w:rsid w:val="00D67D8D"/>
    <w:rsid w:val="00D81F0E"/>
    <w:rsid w:val="00D82A1B"/>
    <w:rsid w:val="00D86B8E"/>
    <w:rsid w:val="00D86CF4"/>
    <w:rsid w:val="00D8796B"/>
    <w:rsid w:val="00D87EDB"/>
    <w:rsid w:val="00D91913"/>
    <w:rsid w:val="00D919A5"/>
    <w:rsid w:val="00D960F1"/>
    <w:rsid w:val="00D97C8E"/>
    <w:rsid w:val="00D97F2A"/>
    <w:rsid w:val="00DA0CE5"/>
    <w:rsid w:val="00DA1336"/>
    <w:rsid w:val="00DB0AF0"/>
    <w:rsid w:val="00DB1828"/>
    <w:rsid w:val="00DB46C0"/>
    <w:rsid w:val="00DB71D0"/>
    <w:rsid w:val="00DC0C3D"/>
    <w:rsid w:val="00DC0E5F"/>
    <w:rsid w:val="00DC397A"/>
    <w:rsid w:val="00DC5713"/>
    <w:rsid w:val="00DD093D"/>
    <w:rsid w:val="00DD13FB"/>
    <w:rsid w:val="00DD182D"/>
    <w:rsid w:val="00DD1998"/>
    <w:rsid w:val="00DD36E2"/>
    <w:rsid w:val="00DD4072"/>
    <w:rsid w:val="00DD4E0E"/>
    <w:rsid w:val="00DD6785"/>
    <w:rsid w:val="00DE08FF"/>
    <w:rsid w:val="00DE5315"/>
    <w:rsid w:val="00DE6264"/>
    <w:rsid w:val="00DF3474"/>
    <w:rsid w:val="00E05A97"/>
    <w:rsid w:val="00E07AD6"/>
    <w:rsid w:val="00E11408"/>
    <w:rsid w:val="00E167E2"/>
    <w:rsid w:val="00E179F8"/>
    <w:rsid w:val="00E20656"/>
    <w:rsid w:val="00E20AE1"/>
    <w:rsid w:val="00E218AE"/>
    <w:rsid w:val="00E27D7E"/>
    <w:rsid w:val="00E3737C"/>
    <w:rsid w:val="00E3763C"/>
    <w:rsid w:val="00E412BB"/>
    <w:rsid w:val="00E43B5D"/>
    <w:rsid w:val="00E43D6F"/>
    <w:rsid w:val="00E47132"/>
    <w:rsid w:val="00E47F4E"/>
    <w:rsid w:val="00E50226"/>
    <w:rsid w:val="00E50971"/>
    <w:rsid w:val="00E55777"/>
    <w:rsid w:val="00E55CBF"/>
    <w:rsid w:val="00E55FC1"/>
    <w:rsid w:val="00E563BE"/>
    <w:rsid w:val="00E57D45"/>
    <w:rsid w:val="00E641CB"/>
    <w:rsid w:val="00E67CDE"/>
    <w:rsid w:val="00E745E8"/>
    <w:rsid w:val="00E761C8"/>
    <w:rsid w:val="00E81A21"/>
    <w:rsid w:val="00E825F8"/>
    <w:rsid w:val="00E82BF4"/>
    <w:rsid w:val="00E93C56"/>
    <w:rsid w:val="00EA3A25"/>
    <w:rsid w:val="00EA4238"/>
    <w:rsid w:val="00EB03AB"/>
    <w:rsid w:val="00EB0508"/>
    <w:rsid w:val="00EB1751"/>
    <w:rsid w:val="00EC129F"/>
    <w:rsid w:val="00EC1D9F"/>
    <w:rsid w:val="00EC624C"/>
    <w:rsid w:val="00ED42B0"/>
    <w:rsid w:val="00EE007E"/>
    <w:rsid w:val="00EE1A93"/>
    <w:rsid w:val="00EE3173"/>
    <w:rsid w:val="00EE5711"/>
    <w:rsid w:val="00EF1D55"/>
    <w:rsid w:val="00EF29DC"/>
    <w:rsid w:val="00EF6868"/>
    <w:rsid w:val="00F15593"/>
    <w:rsid w:val="00F20555"/>
    <w:rsid w:val="00F23663"/>
    <w:rsid w:val="00F23B3E"/>
    <w:rsid w:val="00F25C17"/>
    <w:rsid w:val="00F26AF2"/>
    <w:rsid w:val="00F27C46"/>
    <w:rsid w:val="00F30650"/>
    <w:rsid w:val="00F30FCB"/>
    <w:rsid w:val="00F31940"/>
    <w:rsid w:val="00F31E60"/>
    <w:rsid w:val="00F3268D"/>
    <w:rsid w:val="00F32762"/>
    <w:rsid w:val="00F3507E"/>
    <w:rsid w:val="00F42543"/>
    <w:rsid w:val="00F4705D"/>
    <w:rsid w:val="00F60059"/>
    <w:rsid w:val="00F65B9C"/>
    <w:rsid w:val="00F713F5"/>
    <w:rsid w:val="00F715DE"/>
    <w:rsid w:val="00F7678F"/>
    <w:rsid w:val="00F769D4"/>
    <w:rsid w:val="00F82C20"/>
    <w:rsid w:val="00F83606"/>
    <w:rsid w:val="00F85197"/>
    <w:rsid w:val="00F87A14"/>
    <w:rsid w:val="00F91299"/>
    <w:rsid w:val="00FA23B8"/>
    <w:rsid w:val="00FA2596"/>
    <w:rsid w:val="00FA2CAD"/>
    <w:rsid w:val="00FA4024"/>
    <w:rsid w:val="00FA5255"/>
    <w:rsid w:val="00FB00B9"/>
    <w:rsid w:val="00FB3C77"/>
    <w:rsid w:val="00FB7363"/>
    <w:rsid w:val="00FC17FB"/>
    <w:rsid w:val="00FC3AA0"/>
    <w:rsid w:val="00FD0F4B"/>
    <w:rsid w:val="00FD2673"/>
    <w:rsid w:val="00FD6E81"/>
    <w:rsid w:val="00FD76FC"/>
    <w:rsid w:val="00FE1F5A"/>
    <w:rsid w:val="00FE7EE8"/>
    <w:rsid w:val="00FF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314A"/>
  <w15:chartTrackingRefBased/>
  <w15:docId w15:val="{7378614F-7B08-4F2B-8071-63B3800C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29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529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4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77"/>
  </w:style>
  <w:style w:type="paragraph" w:styleId="Footer">
    <w:name w:val="footer"/>
    <w:basedOn w:val="Normal"/>
    <w:link w:val="FooterChar"/>
    <w:uiPriority w:val="99"/>
    <w:unhideWhenUsed/>
    <w:rsid w:val="00C4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45af98-e67a-47d7-a2d6-97981bd2f36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1546E65AEDBA4B81035C1D60FF02E9" ma:contentTypeVersion="16" ma:contentTypeDescription="Create a new document." ma:contentTypeScope="" ma:versionID="0a55e3dc5d7d39c405a2744c99903a15">
  <xsd:schema xmlns:xsd="http://www.w3.org/2001/XMLSchema" xmlns:xs="http://www.w3.org/2001/XMLSchema" xmlns:p="http://schemas.microsoft.com/office/2006/metadata/properties" xmlns:ns3="f9eb54e3-0137-4ef0-a01c-e2b6a257eece" xmlns:ns4="6945af98-e67a-47d7-a2d6-97981bd2f36c" targetNamespace="http://schemas.microsoft.com/office/2006/metadata/properties" ma:root="true" ma:fieldsID="8440181f46723ee39faefde4264f9a41" ns3:_="" ns4:_="">
    <xsd:import namespace="f9eb54e3-0137-4ef0-a01c-e2b6a257eece"/>
    <xsd:import namespace="6945af98-e67a-47d7-a2d6-97981bd2f3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b54e3-0137-4ef0-a01c-e2b6a257ee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5af98-e67a-47d7-a2d6-97981bd2f3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BA67C8-8876-4288-A8A8-DC8D1599F8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793860-60B5-4918-825B-A881B3AB58F7}">
  <ds:schemaRefs>
    <ds:schemaRef ds:uri="http://schemas.microsoft.com/office/2006/metadata/properties"/>
    <ds:schemaRef ds:uri="http://schemas.microsoft.com/office/infopath/2007/PartnerControls"/>
    <ds:schemaRef ds:uri="6945af98-e67a-47d7-a2d6-97981bd2f36c"/>
  </ds:schemaRefs>
</ds:datastoreItem>
</file>

<file path=customXml/itemProps3.xml><?xml version="1.0" encoding="utf-8"?>
<ds:datastoreItem xmlns:ds="http://schemas.openxmlformats.org/officeDocument/2006/customXml" ds:itemID="{307D4BCB-1976-41FF-BE5E-291B395317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b54e3-0137-4ef0-a01c-e2b6a257eece"/>
    <ds:schemaRef ds:uri="6945af98-e67a-47d7-a2d6-97981bd2f3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D78BB2-1505-4F56-8440-2EF8E6EC0B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5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Konforty</dc:creator>
  <cp:keywords/>
  <dc:description/>
  <cp:lastModifiedBy>Noa Konforty</cp:lastModifiedBy>
  <cp:revision>20</cp:revision>
  <dcterms:created xsi:type="dcterms:W3CDTF">2025-02-03T08:31:00Z</dcterms:created>
  <dcterms:modified xsi:type="dcterms:W3CDTF">2025-0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1546E65AEDBA4B81035C1D60FF02E9</vt:lpwstr>
  </property>
</Properties>
</file>